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5C8652" w14:textId="06296335" w:rsidR="00821C22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bookmarkStart w:id="0" w:name="_Hlk174368886"/>
      <w:r>
        <w:rPr>
          <w:rFonts w:ascii="Times New Roman" w:hAnsi="Times New Roman" w:cs="Times New Roman"/>
          <w:b/>
          <w:sz w:val="24"/>
          <w:szCs w:val="24"/>
        </w:rPr>
        <w:t>Positive clones of SlVQ15</w:t>
      </w:r>
      <w:r w:rsidR="00CB7AA4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CB7AA4">
        <w:rPr>
          <w:rFonts w:ascii="Times New Roman" w:hAnsi="Times New Roman" w:cs="Times New Roman"/>
          <w:b/>
          <w:sz w:val="24"/>
          <w:szCs w:val="24"/>
        </w:rPr>
        <w:t>interaction</w:t>
      </w:r>
      <w:r>
        <w:rPr>
          <w:rFonts w:ascii="Times New Roman" w:hAnsi="Times New Roman" w:cs="Times New Roman"/>
          <w:b/>
          <w:sz w:val="24"/>
          <w:szCs w:val="24"/>
        </w:rPr>
        <w:t xml:space="preserve"> candidates in Y2H screening assay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9"/>
        <w:tblW w:w="8222" w:type="dxa"/>
        <w:tblInd w:w="-5" w:type="dxa"/>
        <w:tblLook w:val="04A0" w:firstRow="1" w:lastRow="0" w:firstColumn="1" w:lastColumn="0" w:noHBand="0" w:noVBand="1"/>
      </w:tblPr>
      <w:tblGrid>
        <w:gridCol w:w="2038"/>
        <w:gridCol w:w="1310"/>
        <w:gridCol w:w="4874"/>
      </w:tblGrid>
      <w:tr w:rsidR="00407154" w14:paraId="678A09EF" w14:textId="77777777" w:rsidTr="00AF3DFD">
        <w:tc>
          <w:tcPr>
            <w:tcW w:w="1620" w:type="dxa"/>
          </w:tcPr>
          <w:p w14:paraId="1699B5C2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l No.</w:t>
            </w:r>
          </w:p>
        </w:tc>
        <w:tc>
          <w:tcPr>
            <w:tcW w:w="1311" w:type="dxa"/>
          </w:tcPr>
          <w:p w14:paraId="21DE8F46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5291" w:type="dxa"/>
          </w:tcPr>
          <w:p w14:paraId="722B21F4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407154" w14:paraId="4AA0DBA8" w14:textId="77777777" w:rsidTr="00AF3DFD">
        <w:tc>
          <w:tcPr>
            <w:tcW w:w="1620" w:type="dxa"/>
          </w:tcPr>
          <w:p w14:paraId="35ABF775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olyc01g066840.2.1</w:t>
            </w:r>
          </w:p>
        </w:tc>
        <w:tc>
          <w:tcPr>
            <w:tcW w:w="1311" w:type="dxa"/>
          </w:tcPr>
          <w:p w14:paraId="214110FB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291" w:type="dxa"/>
          </w:tcPr>
          <w:p w14:paraId="58353FF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0S ribosomal protein S21-2</w:t>
            </w:r>
          </w:p>
        </w:tc>
      </w:tr>
      <w:tr w:rsidR="00407154" w14:paraId="5F5A7DFE" w14:textId="77777777" w:rsidTr="00AF3DFD">
        <w:tc>
          <w:tcPr>
            <w:tcW w:w="1620" w:type="dxa"/>
          </w:tcPr>
          <w:p w14:paraId="18179FE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olyc01g096510.2.1</w:t>
            </w:r>
          </w:p>
        </w:tc>
        <w:tc>
          <w:tcPr>
            <w:tcW w:w="1311" w:type="dxa"/>
          </w:tcPr>
          <w:p w14:paraId="5D5E8C5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0F3B4951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igma factor binding protein 1</w:t>
            </w:r>
          </w:p>
        </w:tc>
      </w:tr>
      <w:tr w:rsidR="00407154" w14:paraId="444EBE08" w14:textId="77777777" w:rsidTr="00AF3DFD">
        <w:tc>
          <w:tcPr>
            <w:tcW w:w="1620" w:type="dxa"/>
          </w:tcPr>
          <w:p w14:paraId="2DA04F98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1g104920.2.1</w:t>
            </w:r>
          </w:p>
        </w:tc>
        <w:tc>
          <w:tcPr>
            <w:tcW w:w="1311" w:type="dxa"/>
          </w:tcPr>
          <w:p w14:paraId="7A1A3748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5AC7C6C8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6S protease regulatory subunit 8 homologs</w:t>
            </w:r>
          </w:p>
        </w:tc>
      </w:tr>
      <w:tr w:rsidR="00407154" w14:paraId="74D64B39" w14:textId="77777777" w:rsidTr="00AF3DFD">
        <w:tc>
          <w:tcPr>
            <w:tcW w:w="1620" w:type="dxa"/>
          </w:tcPr>
          <w:p w14:paraId="1BDD0F3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olyc01g110020.2.1</w:t>
            </w:r>
          </w:p>
        </w:tc>
        <w:tc>
          <w:tcPr>
            <w:tcW w:w="1311" w:type="dxa"/>
          </w:tcPr>
          <w:p w14:paraId="0A9DE124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291" w:type="dxa"/>
          </w:tcPr>
          <w:p w14:paraId="65D2D6F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BAH-PHD domain-containing protein</w:t>
            </w:r>
          </w:p>
        </w:tc>
      </w:tr>
      <w:tr w:rsidR="00407154" w14:paraId="4108C6C8" w14:textId="77777777" w:rsidTr="00AF3DFD">
        <w:tc>
          <w:tcPr>
            <w:tcW w:w="1620" w:type="dxa"/>
          </w:tcPr>
          <w:p w14:paraId="5C10C5A3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Solyc02g085950.2.1 </w:t>
            </w:r>
          </w:p>
        </w:tc>
        <w:tc>
          <w:tcPr>
            <w:tcW w:w="1311" w:type="dxa"/>
          </w:tcPr>
          <w:p w14:paraId="0A7AE8D7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5291" w:type="dxa"/>
          </w:tcPr>
          <w:p w14:paraId="284345C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ibulose bisphosphate carboxylase small chain 3B</w:t>
            </w:r>
          </w:p>
        </w:tc>
      </w:tr>
      <w:tr w:rsidR="00407154" w14:paraId="5B5913F4" w14:textId="77777777" w:rsidTr="00AF3DFD">
        <w:tc>
          <w:tcPr>
            <w:tcW w:w="1620" w:type="dxa"/>
          </w:tcPr>
          <w:p w14:paraId="08BECD03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olyc02g089470.1.1</w:t>
            </w:r>
          </w:p>
        </w:tc>
        <w:tc>
          <w:tcPr>
            <w:tcW w:w="1311" w:type="dxa"/>
          </w:tcPr>
          <w:p w14:paraId="1ACBA437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11678755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nknown Protein</w:t>
            </w:r>
          </w:p>
        </w:tc>
      </w:tr>
      <w:tr w:rsidR="00407154" w14:paraId="62B2C278" w14:textId="77777777" w:rsidTr="00AF3DFD">
        <w:tc>
          <w:tcPr>
            <w:tcW w:w="1620" w:type="dxa"/>
          </w:tcPr>
          <w:p w14:paraId="035F5E72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olyc03g034220.2.1</w:t>
            </w:r>
          </w:p>
        </w:tc>
        <w:tc>
          <w:tcPr>
            <w:tcW w:w="1311" w:type="dxa"/>
          </w:tcPr>
          <w:p w14:paraId="7CB6F6FB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5291" w:type="dxa"/>
          </w:tcPr>
          <w:p w14:paraId="122DE489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omato RuBP carboxylase small subunit</w:t>
            </w:r>
          </w:p>
        </w:tc>
      </w:tr>
      <w:tr w:rsidR="00407154" w14:paraId="397D5AD1" w14:textId="77777777" w:rsidTr="00AF3DFD">
        <w:tc>
          <w:tcPr>
            <w:tcW w:w="1620" w:type="dxa"/>
          </w:tcPr>
          <w:p w14:paraId="7EDB6861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3g006640.2.1</w:t>
            </w:r>
          </w:p>
        </w:tc>
        <w:tc>
          <w:tcPr>
            <w:tcW w:w="1311" w:type="dxa"/>
          </w:tcPr>
          <w:p w14:paraId="42405BEE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3A139BB1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-box family protein</w:t>
            </w:r>
          </w:p>
        </w:tc>
      </w:tr>
      <w:tr w:rsidR="00407154" w14:paraId="4C5B6E98" w14:textId="77777777" w:rsidTr="00AF3DFD">
        <w:tc>
          <w:tcPr>
            <w:tcW w:w="1620" w:type="dxa"/>
          </w:tcPr>
          <w:p w14:paraId="1911C4E4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olyc03g115110.2.1</w:t>
            </w:r>
          </w:p>
        </w:tc>
        <w:tc>
          <w:tcPr>
            <w:tcW w:w="1311" w:type="dxa"/>
          </w:tcPr>
          <w:p w14:paraId="59BB24CF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7B800C10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TP synthase gamma chain</w:t>
            </w:r>
          </w:p>
        </w:tc>
      </w:tr>
      <w:tr w:rsidR="00407154" w14:paraId="2AAD7780" w14:textId="77777777" w:rsidTr="00AF3DFD">
        <w:tc>
          <w:tcPr>
            <w:tcW w:w="1620" w:type="dxa"/>
          </w:tcPr>
          <w:p w14:paraId="6AAE9CF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olyc03g116140.2.1</w:t>
            </w:r>
          </w:p>
        </w:tc>
        <w:tc>
          <w:tcPr>
            <w:tcW w:w="1311" w:type="dxa"/>
          </w:tcPr>
          <w:p w14:paraId="47C901E7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291" w:type="dxa"/>
          </w:tcPr>
          <w:p w14:paraId="055AE804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ctivating signal cointegrator 1</w:t>
            </w:r>
          </w:p>
        </w:tc>
      </w:tr>
      <w:tr w:rsidR="00407154" w14:paraId="2149AD96" w14:textId="77777777" w:rsidTr="00AF3DFD">
        <w:tc>
          <w:tcPr>
            <w:tcW w:w="1620" w:type="dxa"/>
          </w:tcPr>
          <w:p w14:paraId="5BCE44E9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olyc04g057940.2.1</w:t>
            </w:r>
          </w:p>
        </w:tc>
        <w:tc>
          <w:tcPr>
            <w:tcW w:w="1311" w:type="dxa"/>
          </w:tcPr>
          <w:p w14:paraId="13368F91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291" w:type="dxa"/>
          </w:tcPr>
          <w:p w14:paraId="2F2E56E3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-box domain-containing protein</w:t>
            </w:r>
          </w:p>
        </w:tc>
      </w:tr>
      <w:tr w:rsidR="00407154" w14:paraId="49BF7F96" w14:textId="77777777" w:rsidTr="00AF3DFD">
        <w:tc>
          <w:tcPr>
            <w:tcW w:w="1620" w:type="dxa"/>
          </w:tcPr>
          <w:p w14:paraId="22950EFD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4g080700.2.1</w:t>
            </w:r>
          </w:p>
        </w:tc>
        <w:tc>
          <w:tcPr>
            <w:tcW w:w="1311" w:type="dxa"/>
          </w:tcPr>
          <w:p w14:paraId="4B6CBBED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25725FE5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Wound responsive protein</w:t>
            </w:r>
          </w:p>
        </w:tc>
      </w:tr>
      <w:tr w:rsidR="00407154" w14:paraId="37257A25" w14:textId="77777777" w:rsidTr="00AF3DFD">
        <w:tc>
          <w:tcPr>
            <w:tcW w:w="1620" w:type="dxa"/>
          </w:tcPr>
          <w:p w14:paraId="528E86FE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4g011580.2.1</w:t>
            </w:r>
          </w:p>
        </w:tc>
        <w:tc>
          <w:tcPr>
            <w:tcW w:w="1311" w:type="dxa"/>
          </w:tcPr>
          <w:p w14:paraId="40DD8E86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5291" w:type="dxa"/>
          </w:tcPr>
          <w:p w14:paraId="0EB172C4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RNA binding protein Pumilio 2</w:t>
            </w:r>
          </w:p>
        </w:tc>
      </w:tr>
      <w:tr w:rsidR="00407154" w14:paraId="4175B4F2" w14:textId="77777777" w:rsidTr="00AF3DFD">
        <w:tc>
          <w:tcPr>
            <w:tcW w:w="1620" w:type="dxa"/>
          </w:tcPr>
          <w:p w14:paraId="33CB9FD4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olyc05g007510.2.1</w:t>
            </w:r>
          </w:p>
        </w:tc>
        <w:tc>
          <w:tcPr>
            <w:tcW w:w="1311" w:type="dxa"/>
          </w:tcPr>
          <w:p w14:paraId="25BF5F4F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39B824A1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NA-dependent RNA polymerase</w:t>
            </w:r>
          </w:p>
        </w:tc>
      </w:tr>
      <w:tr w:rsidR="00407154" w14:paraId="743B7C73" w14:textId="77777777" w:rsidTr="00AF3DFD">
        <w:tc>
          <w:tcPr>
            <w:tcW w:w="1620" w:type="dxa"/>
          </w:tcPr>
          <w:p w14:paraId="5BAB7DEE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5g008010.2.1</w:t>
            </w:r>
          </w:p>
        </w:tc>
        <w:tc>
          <w:tcPr>
            <w:tcW w:w="1311" w:type="dxa"/>
          </w:tcPr>
          <w:p w14:paraId="5D0B0161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291" w:type="dxa"/>
          </w:tcPr>
          <w:p w14:paraId="0A40D1FD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0S ribosomal protein L31</w:t>
            </w:r>
          </w:p>
        </w:tc>
      </w:tr>
      <w:tr w:rsidR="00407154" w14:paraId="6D1C72AC" w14:textId="77777777" w:rsidTr="00AF3DFD">
        <w:tc>
          <w:tcPr>
            <w:tcW w:w="1620" w:type="dxa"/>
          </w:tcPr>
          <w:p w14:paraId="29223C38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olyc05g012500.2.1</w:t>
            </w:r>
          </w:p>
        </w:tc>
        <w:tc>
          <w:tcPr>
            <w:tcW w:w="1311" w:type="dxa"/>
          </w:tcPr>
          <w:p w14:paraId="216CEE50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6AFF2ED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WRKY transcription factor 57</w:t>
            </w:r>
          </w:p>
        </w:tc>
      </w:tr>
      <w:tr w:rsidR="00407154" w14:paraId="0494FD5E" w14:textId="77777777" w:rsidTr="00AF3DFD">
        <w:tc>
          <w:tcPr>
            <w:tcW w:w="1620" w:type="dxa"/>
          </w:tcPr>
          <w:p w14:paraId="77681735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5g053380.2.1</w:t>
            </w:r>
          </w:p>
        </w:tc>
        <w:tc>
          <w:tcPr>
            <w:tcW w:w="1311" w:type="dxa"/>
          </w:tcPr>
          <w:p w14:paraId="6F4F4DA7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5062F42E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WRKY transcription factor 48</w:t>
            </w:r>
          </w:p>
        </w:tc>
      </w:tr>
      <w:tr w:rsidR="00407154" w14:paraId="77CC78A7" w14:textId="77777777" w:rsidTr="00AF3DFD">
        <w:tc>
          <w:tcPr>
            <w:tcW w:w="1620" w:type="dxa"/>
          </w:tcPr>
          <w:p w14:paraId="62C8BF23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olyc06g005060.2.1</w:t>
            </w:r>
          </w:p>
        </w:tc>
        <w:tc>
          <w:tcPr>
            <w:tcW w:w="1311" w:type="dxa"/>
          </w:tcPr>
          <w:p w14:paraId="4A598033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291" w:type="dxa"/>
          </w:tcPr>
          <w:p w14:paraId="6698003D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Elongation factor 1-alpha</w:t>
            </w:r>
          </w:p>
        </w:tc>
      </w:tr>
      <w:tr w:rsidR="00407154" w14:paraId="70DB3B3E" w14:textId="77777777" w:rsidTr="00AF3DFD">
        <w:tc>
          <w:tcPr>
            <w:tcW w:w="1620" w:type="dxa"/>
          </w:tcPr>
          <w:p w14:paraId="7A3D937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6g005170.2.1</w:t>
            </w:r>
          </w:p>
        </w:tc>
        <w:tc>
          <w:tcPr>
            <w:tcW w:w="1311" w:type="dxa"/>
          </w:tcPr>
          <w:p w14:paraId="274FB66B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291" w:type="dxa"/>
          </w:tcPr>
          <w:p w14:paraId="3815ED87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itogen-activated protein kinase 3</w:t>
            </w:r>
          </w:p>
        </w:tc>
      </w:tr>
      <w:tr w:rsidR="00407154" w14:paraId="626F1B35" w14:textId="77777777" w:rsidTr="00AF3DFD">
        <w:tc>
          <w:tcPr>
            <w:tcW w:w="1620" w:type="dxa"/>
          </w:tcPr>
          <w:p w14:paraId="257CBED3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6g076020.2.1</w:t>
            </w:r>
          </w:p>
        </w:tc>
        <w:tc>
          <w:tcPr>
            <w:tcW w:w="1311" w:type="dxa"/>
          </w:tcPr>
          <w:p w14:paraId="3DB15D86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585DB259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Heat shock protein 70 kD</w:t>
            </w:r>
          </w:p>
        </w:tc>
      </w:tr>
      <w:tr w:rsidR="00407154" w14:paraId="7210CBD0" w14:textId="77777777" w:rsidTr="00AF3DFD">
        <w:tc>
          <w:tcPr>
            <w:tcW w:w="1620" w:type="dxa"/>
          </w:tcPr>
          <w:p w14:paraId="5B7398D1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olyc06g083980.1.1</w:t>
            </w:r>
          </w:p>
        </w:tc>
        <w:tc>
          <w:tcPr>
            <w:tcW w:w="1311" w:type="dxa"/>
          </w:tcPr>
          <w:p w14:paraId="7CBA7E96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19973994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bHLH transcription factor138</w:t>
            </w:r>
          </w:p>
        </w:tc>
      </w:tr>
      <w:tr w:rsidR="00407154" w14:paraId="6AFED4B3" w14:textId="77777777" w:rsidTr="00AF3DFD">
        <w:tc>
          <w:tcPr>
            <w:tcW w:w="1620" w:type="dxa"/>
          </w:tcPr>
          <w:p w14:paraId="0967D20B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7g006790.2.1</w:t>
            </w:r>
          </w:p>
        </w:tc>
        <w:tc>
          <w:tcPr>
            <w:tcW w:w="1311" w:type="dxa"/>
          </w:tcPr>
          <w:p w14:paraId="6EF19DA0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4638F4B7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Dihydrolipoyllysine-residue acetyltransferase component of pyruvate dehydrogenase complex</w:t>
            </w:r>
          </w:p>
        </w:tc>
      </w:tr>
      <w:tr w:rsidR="00407154" w14:paraId="591E13FC" w14:textId="77777777" w:rsidTr="00AF3DFD">
        <w:tc>
          <w:tcPr>
            <w:tcW w:w="1620" w:type="dxa"/>
          </w:tcPr>
          <w:p w14:paraId="4D32C552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7g056280.2.1</w:t>
            </w:r>
          </w:p>
        </w:tc>
        <w:tc>
          <w:tcPr>
            <w:tcW w:w="1311" w:type="dxa"/>
          </w:tcPr>
          <w:p w14:paraId="2FC8C304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5291" w:type="dxa"/>
          </w:tcPr>
          <w:p w14:paraId="43EE3D54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WRKY transcription factor 30</w:t>
            </w:r>
          </w:p>
        </w:tc>
      </w:tr>
      <w:tr w:rsidR="00407154" w14:paraId="0583D85E" w14:textId="77777777" w:rsidTr="00AF3DFD">
        <w:tc>
          <w:tcPr>
            <w:tcW w:w="1620" w:type="dxa"/>
          </w:tcPr>
          <w:p w14:paraId="71F1982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7g064100.1.1</w:t>
            </w:r>
          </w:p>
        </w:tc>
        <w:tc>
          <w:tcPr>
            <w:tcW w:w="1311" w:type="dxa"/>
          </w:tcPr>
          <w:p w14:paraId="5C67797E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08ACC8E5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nknown Protein</w:t>
            </w:r>
          </w:p>
        </w:tc>
      </w:tr>
      <w:tr w:rsidR="00407154" w14:paraId="56FB935E" w14:textId="77777777" w:rsidTr="00AF3DFD">
        <w:tc>
          <w:tcPr>
            <w:tcW w:w="1620" w:type="dxa"/>
          </w:tcPr>
          <w:p w14:paraId="2E103D6E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olyc08g006900.2.1</w:t>
            </w:r>
          </w:p>
        </w:tc>
        <w:tc>
          <w:tcPr>
            <w:tcW w:w="1311" w:type="dxa"/>
          </w:tcPr>
          <w:p w14:paraId="4011700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7804099E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Ribosomal protein L32</w:t>
            </w:r>
          </w:p>
        </w:tc>
      </w:tr>
      <w:tr w:rsidR="00407154" w14:paraId="69672573" w14:textId="77777777" w:rsidTr="00AF3DFD">
        <w:tc>
          <w:tcPr>
            <w:tcW w:w="1620" w:type="dxa"/>
          </w:tcPr>
          <w:p w14:paraId="0C516839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8g082820.2.1</w:t>
            </w:r>
          </w:p>
        </w:tc>
        <w:tc>
          <w:tcPr>
            <w:tcW w:w="1311" w:type="dxa"/>
          </w:tcPr>
          <w:p w14:paraId="2A181BD7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291" w:type="dxa"/>
          </w:tcPr>
          <w:p w14:paraId="79F0C55E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OMBIPGRBC Tomato BiP (binding protein)</w:t>
            </w:r>
          </w:p>
        </w:tc>
      </w:tr>
      <w:tr w:rsidR="00407154" w14:paraId="09711550" w14:textId="77777777" w:rsidTr="00AF3DFD">
        <w:tc>
          <w:tcPr>
            <w:tcW w:w="1620" w:type="dxa"/>
          </w:tcPr>
          <w:p w14:paraId="35148E69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 xml:space="preserve">Solyc09g008800.2.1 </w:t>
            </w:r>
          </w:p>
        </w:tc>
        <w:tc>
          <w:tcPr>
            <w:tcW w:w="1311" w:type="dxa"/>
          </w:tcPr>
          <w:p w14:paraId="70A81F9E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5291" w:type="dxa"/>
          </w:tcPr>
          <w:p w14:paraId="7CD1E98E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60S ribosomal protein L24 </w:t>
            </w:r>
          </w:p>
        </w:tc>
      </w:tr>
      <w:tr w:rsidR="00407154" w14:paraId="1451BDE8" w14:textId="77777777" w:rsidTr="00AF3DFD">
        <w:tc>
          <w:tcPr>
            <w:tcW w:w="1620" w:type="dxa"/>
          </w:tcPr>
          <w:p w14:paraId="524B57D5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9g061860.2.1</w:t>
            </w:r>
          </w:p>
        </w:tc>
        <w:tc>
          <w:tcPr>
            <w:tcW w:w="1311" w:type="dxa"/>
          </w:tcPr>
          <w:p w14:paraId="2F7561F1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291" w:type="dxa"/>
          </w:tcPr>
          <w:p w14:paraId="453B330B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terol 3-beta-glucosyltransferase</w:t>
            </w:r>
          </w:p>
        </w:tc>
      </w:tr>
      <w:tr w:rsidR="00407154" w14:paraId="6CF9E8F2" w14:textId="77777777" w:rsidTr="00AF3DFD">
        <w:tc>
          <w:tcPr>
            <w:tcW w:w="1620" w:type="dxa"/>
          </w:tcPr>
          <w:p w14:paraId="1EEF2BB3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09g082520.2.1</w:t>
            </w:r>
          </w:p>
        </w:tc>
        <w:tc>
          <w:tcPr>
            <w:tcW w:w="1311" w:type="dxa"/>
          </w:tcPr>
          <w:p w14:paraId="586C3144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291" w:type="dxa"/>
          </w:tcPr>
          <w:p w14:paraId="49AAE33B" w14:textId="77777777" w:rsidR="00407154" w:rsidRDefault="00407154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40S ribosomal protein S1</w:t>
            </w:r>
          </w:p>
        </w:tc>
      </w:tr>
      <w:tr w:rsidR="00407154" w14:paraId="31DE40BC" w14:textId="77777777" w:rsidTr="00AF3DFD">
        <w:tc>
          <w:tcPr>
            <w:tcW w:w="1620" w:type="dxa"/>
          </w:tcPr>
          <w:p w14:paraId="4A6A71BE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olyc10g044680.1.1</w:t>
            </w:r>
          </w:p>
        </w:tc>
        <w:tc>
          <w:tcPr>
            <w:tcW w:w="1311" w:type="dxa"/>
          </w:tcPr>
          <w:p w14:paraId="709A5A2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6C81FCC9" w14:textId="77777777" w:rsidR="00407154" w:rsidRDefault="00407154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R2R3MYB transcription factor 55</w:t>
            </w:r>
          </w:p>
        </w:tc>
      </w:tr>
      <w:tr w:rsidR="00407154" w14:paraId="53B66F88" w14:textId="77777777" w:rsidTr="00AF3DFD">
        <w:tc>
          <w:tcPr>
            <w:tcW w:w="1620" w:type="dxa"/>
          </w:tcPr>
          <w:p w14:paraId="36662E03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10g078440.1.1</w:t>
            </w:r>
          </w:p>
        </w:tc>
        <w:tc>
          <w:tcPr>
            <w:tcW w:w="1311" w:type="dxa"/>
          </w:tcPr>
          <w:p w14:paraId="08FFE809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291" w:type="dxa"/>
          </w:tcPr>
          <w:p w14:paraId="5C75448F" w14:textId="77777777" w:rsidR="00407154" w:rsidRDefault="00407154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VQ-motif containing protein 22</w:t>
            </w:r>
          </w:p>
        </w:tc>
      </w:tr>
      <w:tr w:rsidR="00407154" w14:paraId="76BA973F" w14:textId="77777777" w:rsidTr="00AF3DFD">
        <w:tc>
          <w:tcPr>
            <w:tcW w:w="1620" w:type="dxa"/>
          </w:tcPr>
          <w:p w14:paraId="18E19FEE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olyc10g079070.1.1</w:t>
            </w:r>
          </w:p>
        </w:tc>
        <w:tc>
          <w:tcPr>
            <w:tcW w:w="1311" w:type="dxa"/>
          </w:tcPr>
          <w:p w14:paraId="22C13A0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69DC5D88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bHLH transcription factor 65</w:t>
            </w:r>
          </w:p>
        </w:tc>
      </w:tr>
      <w:tr w:rsidR="00407154" w14:paraId="64BC3DE7" w14:textId="77777777" w:rsidTr="00AF3DFD">
        <w:tc>
          <w:tcPr>
            <w:tcW w:w="1620" w:type="dxa"/>
          </w:tcPr>
          <w:p w14:paraId="6F4940D9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olyc11g009060.1.1</w:t>
            </w:r>
          </w:p>
        </w:tc>
        <w:tc>
          <w:tcPr>
            <w:tcW w:w="1311" w:type="dxa"/>
          </w:tcPr>
          <w:p w14:paraId="6849B380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6E781A47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Unknown Protein</w:t>
            </w:r>
          </w:p>
        </w:tc>
      </w:tr>
      <w:tr w:rsidR="00407154" w14:paraId="64312534" w14:textId="77777777" w:rsidTr="00AF3DFD">
        <w:tc>
          <w:tcPr>
            <w:tcW w:w="1620" w:type="dxa"/>
          </w:tcPr>
          <w:p w14:paraId="249FA99A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11g010850.1.1</w:t>
            </w:r>
          </w:p>
        </w:tc>
        <w:tc>
          <w:tcPr>
            <w:tcW w:w="1311" w:type="dxa"/>
          </w:tcPr>
          <w:p w14:paraId="1C3A34E4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000BCE4C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-deoxy-D-xylulose 5-phosphate synthase 2</w:t>
            </w:r>
          </w:p>
        </w:tc>
      </w:tr>
      <w:tr w:rsidR="00407154" w14:paraId="1C0172C1" w14:textId="77777777" w:rsidTr="00AF3DFD">
        <w:tc>
          <w:tcPr>
            <w:tcW w:w="1620" w:type="dxa"/>
          </w:tcPr>
          <w:p w14:paraId="4C6D1607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12g010040.1.1</w:t>
            </w:r>
          </w:p>
        </w:tc>
        <w:tc>
          <w:tcPr>
            <w:tcW w:w="1311" w:type="dxa"/>
          </w:tcPr>
          <w:p w14:paraId="0FF2F817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5291" w:type="dxa"/>
          </w:tcPr>
          <w:p w14:paraId="77245342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60S ribosomal protein L10</w:t>
            </w:r>
          </w:p>
        </w:tc>
      </w:tr>
      <w:tr w:rsidR="00407154" w14:paraId="63FC6DA5" w14:textId="77777777" w:rsidTr="00AF3DFD">
        <w:tc>
          <w:tcPr>
            <w:tcW w:w="1620" w:type="dxa"/>
          </w:tcPr>
          <w:p w14:paraId="7E9C181F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Solyc12g094640.1.1</w:t>
            </w:r>
          </w:p>
        </w:tc>
        <w:tc>
          <w:tcPr>
            <w:tcW w:w="1311" w:type="dxa"/>
          </w:tcPr>
          <w:p w14:paraId="45565E70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291" w:type="dxa"/>
          </w:tcPr>
          <w:p w14:paraId="1D71CE39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lyceraldehyde-3-phosphate dehydrogenase B</w:t>
            </w:r>
          </w:p>
        </w:tc>
      </w:tr>
      <w:tr w:rsidR="00407154" w14:paraId="550B1AB9" w14:textId="77777777" w:rsidTr="00AF3DFD">
        <w:tc>
          <w:tcPr>
            <w:tcW w:w="1620" w:type="dxa"/>
          </w:tcPr>
          <w:p w14:paraId="660745F4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olyc12g099990.1.1</w:t>
            </w:r>
          </w:p>
        </w:tc>
        <w:tc>
          <w:tcPr>
            <w:tcW w:w="1311" w:type="dxa"/>
          </w:tcPr>
          <w:p w14:paraId="40139AE0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291" w:type="dxa"/>
          </w:tcPr>
          <w:p w14:paraId="4B29592B" w14:textId="77777777" w:rsidR="00407154" w:rsidRDefault="0040715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almodulin 2</w:t>
            </w:r>
          </w:p>
        </w:tc>
      </w:tr>
    </w:tbl>
    <w:p w14:paraId="260D1BAD" w14:textId="77777777" w:rsidR="00821C22" w:rsidRDefault="00821C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FEB87F9" w14:textId="77777777" w:rsidR="00821C22" w:rsidRDefault="00821C2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9CC4A46" w14:textId="77777777" w:rsidR="00821C22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. Primers used for vector construction.</w:t>
      </w:r>
    </w:p>
    <w:tbl>
      <w:tblPr>
        <w:tblStyle w:val="a9"/>
        <w:tblW w:w="1077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5529"/>
      </w:tblGrid>
      <w:tr w:rsidR="00821C22" w14:paraId="58E8F510" w14:textId="77777777">
        <w:tc>
          <w:tcPr>
            <w:tcW w:w="1843" w:type="dxa"/>
          </w:tcPr>
          <w:p w14:paraId="5D4A5212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ssay</w:t>
            </w:r>
          </w:p>
        </w:tc>
        <w:tc>
          <w:tcPr>
            <w:tcW w:w="3402" w:type="dxa"/>
          </w:tcPr>
          <w:p w14:paraId="073B52EF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rimer</w:t>
            </w:r>
          </w:p>
        </w:tc>
        <w:tc>
          <w:tcPr>
            <w:tcW w:w="5529" w:type="dxa"/>
          </w:tcPr>
          <w:p w14:paraId="09E95EDD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821C22" w14:paraId="1E6E33B1" w14:textId="77777777">
        <w:tc>
          <w:tcPr>
            <w:tcW w:w="1843" w:type="dxa"/>
            <w:vMerge w:val="restart"/>
          </w:tcPr>
          <w:p w14:paraId="7C0E4A2A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4B4027EA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7748232E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257AA07C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Y2H</w:t>
            </w:r>
          </w:p>
        </w:tc>
        <w:tc>
          <w:tcPr>
            <w:tcW w:w="3402" w:type="dxa"/>
          </w:tcPr>
          <w:p w14:paraId="6C6B89C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-AD-F</w:t>
            </w:r>
          </w:p>
        </w:tc>
        <w:tc>
          <w:tcPr>
            <w:tcW w:w="5529" w:type="dxa"/>
          </w:tcPr>
          <w:p w14:paraId="7491F4EE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GGAATTCATGTCTGATAATAACCCTTTTAATC</w:t>
            </w:r>
          </w:p>
        </w:tc>
      </w:tr>
      <w:tr w:rsidR="00821C22" w14:paraId="256660DA" w14:textId="77777777">
        <w:tc>
          <w:tcPr>
            <w:tcW w:w="1843" w:type="dxa"/>
            <w:vMerge/>
          </w:tcPr>
          <w:p w14:paraId="04C1D011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A57C996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-AD-R</w:t>
            </w:r>
          </w:p>
        </w:tc>
        <w:tc>
          <w:tcPr>
            <w:tcW w:w="5529" w:type="dxa"/>
          </w:tcPr>
          <w:p w14:paraId="34DD35D1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GCTCGAGTCATGGCTCTCTTTTGTTGATC</w:t>
            </w:r>
          </w:p>
        </w:tc>
      </w:tr>
      <w:tr w:rsidR="00821C22" w14:paraId="1B50330C" w14:textId="77777777">
        <w:tc>
          <w:tcPr>
            <w:tcW w:w="1843" w:type="dxa"/>
            <w:vMerge/>
          </w:tcPr>
          <w:p w14:paraId="639E6170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E0CE226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NT-AD-F</w:t>
            </w:r>
          </w:p>
        </w:tc>
        <w:tc>
          <w:tcPr>
            <w:tcW w:w="5529" w:type="dxa"/>
          </w:tcPr>
          <w:p w14:paraId="5F4CAB3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GGGAATTCATGTCTGATAATAACCCTTTTAATC</w:t>
            </w:r>
          </w:p>
        </w:tc>
      </w:tr>
      <w:tr w:rsidR="00821C22" w14:paraId="49B19194" w14:textId="77777777">
        <w:tc>
          <w:tcPr>
            <w:tcW w:w="1843" w:type="dxa"/>
            <w:vMerge/>
          </w:tcPr>
          <w:p w14:paraId="6EC30855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B238ED4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NT-AD-R</w:t>
            </w:r>
          </w:p>
        </w:tc>
        <w:tc>
          <w:tcPr>
            <w:tcW w:w="5529" w:type="dxa"/>
          </w:tcPr>
          <w:p w14:paraId="2E2B2EDD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CGCTCGAGTTACTTTGCCAATTTCCCCACTTTC</w:t>
            </w:r>
          </w:p>
        </w:tc>
      </w:tr>
      <w:tr w:rsidR="00821C22" w14:paraId="3E11CF3C" w14:textId="77777777">
        <w:tc>
          <w:tcPr>
            <w:tcW w:w="1843" w:type="dxa"/>
            <w:vMerge/>
          </w:tcPr>
          <w:p w14:paraId="3C2AA492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AF84BA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-AD-F</w:t>
            </w:r>
          </w:p>
        </w:tc>
        <w:tc>
          <w:tcPr>
            <w:tcW w:w="5529" w:type="dxa"/>
          </w:tcPr>
          <w:p w14:paraId="327B44F9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CCCCCATGGATGTGATGATAATAAGTCTAAGAAAG</w:t>
            </w:r>
          </w:p>
        </w:tc>
      </w:tr>
      <w:tr w:rsidR="00821C22" w14:paraId="58924593" w14:textId="77777777">
        <w:tc>
          <w:tcPr>
            <w:tcW w:w="1843" w:type="dxa"/>
            <w:vMerge/>
          </w:tcPr>
          <w:p w14:paraId="4C481546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4650E87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-AD-R</w:t>
            </w:r>
          </w:p>
        </w:tc>
        <w:tc>
          <w:tcPr>
            <w:tcW w:w="5529" w:type="dxa"/>
          </w:tcPr>
          <w:p w14:paraId="33EAFA54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GCTCGAGTCATGGCTCTCTTTTGTTGATC</w:t>
            </w:r>
          </w:p>
        </w:tc>
      </w:tr>
      <w:tr w:rsidR="00821C22" w14:paraId="665344DB" w14:textId="77777777">
        <w:tc>
          <w:tcPr>
            <w:tcW w:w="1843" w:type="dxa"/>
            <w:vMerge/>
          </w:tcPr>
          <w:p w14:paraId="7E84092A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A609EA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1-AD-F</w:t>
            </w:r>
          </w:p>
        </w:tc>
        <w:tc>
          <w:tcPr>
            <w:tcW w:w="5529" w:type="dxa"/>
          </w:tcPr>
          <w:p w14:paraId="57B2181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CCCCCATGGATG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GATGATAATAAGTCTAAGAA</w:t>
            </w:r>
          </w:p>
        </w:tc>
      </w:tr>
      <w:tr w:rsidR="00821C22" w14:paraId="3840E0F6" w14:textId="77777777">
        <w:tc>
          <w:tcPr>
            <w:tcW w:w="1843" w:type="dxa"/>
            <w:vMerge/>
          </w:tcPr>
          <w:p w14:paraId="2385743B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1C8B9C6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1-AD-R</w:t>
            </w:r>
          </w:p>
        </w:tc>
        <w:tc>
          <w:tcPr>
            <w:tcW w:w="5529" w:type="dxa"/>
          </w:tcPr>
          <w:p w14:paraId="1C8BBF91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GCTCGAGTCACCATCTTCAAGATTATCAATCT</w:t>
            </w:r>
          </w:p>
        </w:tc>
      </w:tr>
      <w:tr w:rsidR="00821C22" w14:paraId="78574365" w14:textId="77777777">
        <w:tc>
          <w:tcPr>
            <w:tcW w:w="1843" w:type="dxa"/>
            <w:vMerge/>
          </w:tcPr>
          <w:p w14:paraId="2C031B8E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E44D66E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WRKY30II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c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2-AD-F</w:t>
            </w:r>
          </w:p>
        </w:tc>
        <w:tc>
          <w:tcPr>
            <w:tcW w:w="5529" w:type="dxa"/>
          </w:tcPr>
          <w:p w14:paraId="01E2E426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CCCCCATGGATG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ATAGATGGAGAAAATATGG</w:t>
            </w:r>
          </w:p>
        </w:tc>
      </w:tr>
      <w:tr w:rsidR="00821C22" w14:paraId="41D899BA" w14:textId="77777777">
        <w:tc>
          <w:tcPr>
            <w:tcW w:w="1843" w:type="dxa"/>
            <w:vMerge/>
          </w:tcPr>
          <w:p w14:paraId="46C15F5F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3749CA7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WRKY30II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c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2-AD-R</w:t>
            </w:r>
          </w:p>
        </w:tc>
        <w:tc>
          <w:tcPr>
            <w:tcW w:w="5529" w:type="dxa"/>
          </w:tcPr>
          <w:p w14:paraId="2BAA5DAE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GCTCGAGTCATGGCTCTCTTTTGTTGATC</w:t>
            </w:r>
          </w:p>
        </w:tc>
      </w:tr>
      <w:tr w:rsidR="00821C22" w14:paraId="4A2228D5" w14:textId="77777777">
        <w:tc>
          <w:tcPr>
            <w:tcW w:w="1843" w:type="dxa"/>
            <w:vMerge/>
          </w:tcPr>
          <w:p w14:paraId="2D8E5348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81DBB69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3-AD-F</w:t>
            </w:r>
          </w:p>
        </w:tc>
        <w:tc>
          <w:tcPr>
            <w:tcW w:w="5529" w:type="dxa"/>
          </w:tcPr>
          <w:p w14:paraId="37AB8536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CCCCCATGGATG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TTTATGACCAAGAGTGAGA</w:t>
            </w:r>
          </w:p>
        </w:tc>
      </w:tr>
      <w:tr w:rsidR="00821C22" w14:paraId="1549EB06" w14:textId="77777777">
        <w:tc>
          <w:tcPr>
            <w:tcW w:w="1843" w:type="dxa"/>
            <w:vMerge/>
          </w:tcPr>
          <w:p w14:paraId="1B854068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204A521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3-AD-R</w:t>
            </w:r>
          </w:p>
        </w:tc>
        <w:tc>
          <w:tcPr>
            <w:tcW w:w="5529" w:type="dxa"/>
          </w:tcPr>
          <w:p w14:paraId="673FCA8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GCTCGAGTCAAGCAGCATTTCCTCTAAGAGTA</w:t>
            </w:r>
          </w:p>
        </w:tc>
      </w:tr>
      <w:tr w:rsidR="00821C22" w14:paraId="2F3B4926" w14:textId="77777777">
        <w:tc>
          <w:tcPr>
            <w:tcW w:w="1843" w:type="dxa"/>
            <w:vMerge/>
          </w:tcPr>
          <w:p w14:paraId="4FCA0551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43AE0D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4-AD-F</w:t>
            </w:r>
          </w:p>
        </w:tc>
        <w:tc>
          <w:tcPr>
            <w:tcW w:w="5529" w:type="dxa"/>
          </w:tcPr>
          <w:p w14:paraId="31D0B84E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CCCCCATGGATG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TTTATGACCAAGAGTGAGA</w:t>
            </w:r>
          </w:p>
        </w:tc>
      </w:tr>
      <w:tr w:rsidR="00821C22" w14:paraId="02969332" w14:textId="77777777">
        <w:tc>
          <w:tcPr>
            <w:tcW w:w="1843" w:type="dxa"/>
            <w:vMerge/>
          </w:tcPr>
          <w:p w14:paraId="10721538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3A4B3B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4-AD-R</w:t>
            </w:r>
          </w:p>
        </w:tc>
        <w:tc>
          <w:tcPr>
            <w:tcW w:w="5529" w:type="dxa"/>
          </w:tcPr>
          <w:p w14:paraId="608FAAC1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GCTCGAGTCAACAATGATGGTTATGTTGGCC</w:t>
            </w:r>
          </w:p>
        </w:tc>
      </w:tr>
      <w:tr w:rsidR="00821C22" w14:paraId="0C1D228D" w14:textId="77777777">
        <w:tc>
          <w:tcPr>
            <w:tcW w:w="1843" w:type="dxa"/>
            <w:vMerge/>
          </w:tcPr>
          <w:p w14:paraId="659999E9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0B27B0E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5-AD-F</w:t>
            </w:r>
          </w:p>
        </w:tc>
        <w:tc>
          <w:tcPr>
            <w:tcW w:w="5529" w:type="dxa"/>
          </w:tcPr>
          <w:p w14:paraId="6A2798C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CCCCCATGGATGAGTGAGATTGATAATCTTGAAG</w:t>
            </w:r>
          </w:p>
        </w:tc>
      </w:tr>
      <w:tr w:rsidR="00821C22" w14:paraId="7A5106D3" w14:textId="77777777">
        <w:tc>
          <w:tcPr>
            <w:tcW w:w="1843" w:type="dxa"/>
            <w:vMerge/>
          </w:tcPr>
          <w:p w14:paraId="54C3324B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F6D547D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5-AD-R</w:t>
            </w:r>
          </w:p>
        </w:tc>
        <w:tc>
          <w:tcPr>
            <w:tcW w:w="5529" w:type="dxa"/>
          </w:tcPr>
          <w:p w14:paraId="004F392C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GCTCGAGTCAAGCAGCATTTCCTCTAAGAGTA</w:t>
            </w:r>
          </w:p>
        </w:tc>
      </w:tr>
      <w:tr w:rsidR="00821C22" w14:paraId="43E28072" w14:textId="77777777">
        <w:tc>
          <w:tcPr>
            <w:tcW w:w="1843" w:type="dxa"/>
            <w:vMerge/>
          </w:tcPr>
          <w:p w14:paraId="117FD58D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0303EB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-BD-F</w:t>
            </w:r>
          </w:p>
        </w:tc>
        <w:tc>
          <w:tcPr>
            <w:tcW w:w="5529" w:type="dxa"/>
          </w:tcPr>
          <w:p w14:paraId="05E1D62F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GGGAATTCATGTTCTCCGATGCCACAATTG</w:t>
            </w:r>
          </w:p>
        </w:tc>
      </w:tr>
      <w:tr w:rsidR="00821C22" w14:paraId="15247800" w14:textId="77777777">
        <w:tc>
          <w:tcPr>
            <w:tcW w:w="1843" w:type="dxa"/>
            <w:vMerge/>
          </w:tcPr>
          <w:p w14:paraId="6366782B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D1CF2E5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-BD -R</w:t>
            </w:r>
          </w:p>
        </w:tc>
        <w:tc>
          <w:tcPr>
            <w:tcW w:w="5529" w:type="dxa"/>
          </w:tcPr>
          <w:p w14:paraId="0A9F1CE7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CGCTCGAGTTAGAAGGTGAAATTATTTTCCG</w:t>
            </w:r>
          </w:p>
        </w:tc>
      </w:tr>
      <w:tr w:rsidR="00821C22" w14:paraId="0B75BE97" w14:textId="77777777">
        <w:tc>
          <w:tcPr>
            <w:tcW w:w="1843" w:type="dxa"/>
            <w:vMerge/>
          </w:tcPr>
          <w:p w14:paraId="331C66AD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39BCA0C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NT-BD-F</w:t>
            </w:r>
          </w:p>
        </w:tc>
        <w:tc>
          <w:tcPr>
            <w:tcW w:w="5529" w:type="dxa"/>
          </w:tcPr>
          <w:p w14:paraId="6AA307F9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GGGAATTCATGTTCTCCGATGCCACAATTG</w:t>
            </w:r>
          </w:p>
        </w:tc>
      </w:tr>
      <w:tr w:rsidR="00821C22" w14:paraId="7CC7377F" w14:textId="77777777">
        <w:tc>
          <w:tcPr>
            <w:tcW w:w="1843" w:type="dxa"/>
            <w:vMerge/>
          </w:tcPr>
          <w:p w14:paraId="3F1D663F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5E84BFC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NT-BD -R</w:t>
            </w:r>
          </w:p>
        </w:tc>
        <w:tc>
          <w:tcPr>
            <w:tcW w:w="5529" w:type="dxa"/>
          </w:tcPr>
          <w:p w14:paraId="1BB7FF3B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CGCTCGAGTTAACCAGTAAACTGTTGCACCATC</w:t>
            </w:r>
          </w:p>
        </w:tc>
      </w:tr>
      <w:tr w:rsidR="00821C22" w14:paraId="59021765" w14:textId="77777777">
        <w:tc>
          <w:tcPr>
            <w:tcW w:w="1843" w:type="dxa"/>
            <w:vMerge/>
          </w:tcPr>
          <w:p w14:paraId="01A904C4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C288FF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NT1-BD-F</w:t>
            </w:r>
          </w:p>
        </w:tc>
        <w:tc>
          <w:tcPr>
            <w:tcW w:w="5529" w:type="dxa"/>
          </w:tcPr>
          <w:p w14:paraId="4B2802D9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GGGAATTCATGTTCTCCGATGCCACAATTG</w:t>
            </w:r>
          </w:p>
        </w:tc>
      </w:tr>
      <w:tr w:rsidR="00821C22" w14:paraId="3DC959D9" w14:textId="77777777">
        <w:tc>
          <w:tcPr>
            <w:tcW w:w="1843" w:type="dxa"/>
            <w:vMerge/>
          </w:tcPr>
          <w:p w14:paraId="4048725B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657DFC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NT1-BD -R</w:t>
            </w:r>
          </w:p>
        </w:tc>
        <w:tc>
          <w:tcPr>
            <w:tcW w:w="5529" w:type="dxa"/>
          </w:tcPr>
          <w:p w14:paraId="6430C383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CGCTCGAGTTAATTAGTTGTATCCGTGTTTA</w:t>
            </w:r>
          </w:p>
        </w:tc>
      </w:tr>
      <w:tr w:rsidR="00821C22" w14:paraId="76CE2608" w14:textId="77777777">
        <w:tc>
          <w:tcPr>
            <w:tcW w:w="1843" w:type="dxa"/>
            <w:vMerge/>
          </w:tcPr>
          <w:p w14:paraId="7088AAD4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60E6E6B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NT2-BD-F</w:t>
            </w:r>
          </w:p>
        </w:tc>
        <w:tc>
          <w:tcPr>
            <w:tcW w:w="5529" w:type="dxa"/>
          </w:tcPr>
          <w:p w14:paraId="32AECBD3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GGGAATTCATGTTCCGTGCGATGGTGCAACAGTT</w:t>
            </w:r>
          </w:p>
        </w:tc>
      </w:tr>
      <w:tr w:rsidR="00821C22" w14:paraId="7BA5B37A" w14:textId="77777777">
        <w:tc>
          <w:tcPr>
            <w:tcW w:w="1843" w:type="dxa"/>
            <w:vMerge/>
          </w:tcPr>
          <w:p w14:paraId="5D95EC94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BA1C45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NT2-BD -R</w:t>
            </w:r>
          </w:p>
        </w:tc>
        <w:tc>
          <w:tcPr>
            <w:tcW w:w="5529" w:type="dxa"/>
          </w:tcPr>
          <w:p w14:paraId="67F6A1AF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CGCTCGAGTTAAATTTGCTGATTGTTGGGCCC</w:t>
            </w:r>
          </w:p>
        </w:tc>
      </w:tr>
      <w:tr w:rsidR="00821C22" w14:paraId="5C7067B5" w14:textId="77777777">
        <w:tc>
          <w:tcPr>
            <w:tcW w:w="1843" w:type="dxa"/>
            <w:vMerge/>
          </w:tcPr>
          <w:p w14:paraId="1EE347A8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040C715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NT2 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△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VQ-motif -BD-F</w:t>
            </w:r>
          </w:p>
        </w:tc>
        <w:tc>
          <w:tcPr>
            <w:tcW w:w="5529" w:type="dxa"/>
          </w:tcPr>
          <w:p w14:paraId="20223C4F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ACCATCACAAGGGGGCTACTACTACTTTG</w:t>
            </w:r>
          </w:p>
        </w:tc>
      </w:tr>
      <w:tr w:rsidR="00821C22" w14:paraId="6DDBA0C7" w14:textId="77777777">
        <w:tc>
          <w:tcPr>
            <w:tcW w:w="1843" w:type="dxa"/>
            <w:vMerge/>
          </w:tcPr>
          <w:p w14:paraId="5F476FC1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297399F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NT2 </w:t>
            </w:r>
            <w:r>
              <w:rPr>
                <w:rFonts w:ascii="宋体" w:eastAsia="宋体" w:hAnsi="宋体" w:cs="宋体" w:hint="eastAsia"/>
                <w:kern w:val="0"/>
                <w:sz w:val="22"/>
              </w:rPr>
              <w:t>△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VQ-motif -BD -R</w:t>
            </w:r>
          </w:p>
        </w:tc>
        <w:tc>
          <w:tcPr>
            <w:tcW w:w="5529" w:type="dxa"/>
          </w:tcPr>
          <w:p w14:paraId="0E8A61EE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ATTGTTGGGCCCAAAGTAGTAGTAG</w:t>
            </w:r>
          </w:p>
        </w:tc>
      </w:tr>
      <w:tr w:rsidR="00821C22" w14:paraId="24B953B0" w14:textId="77777777">
        <w:tc>
          <w:tcPr>
            <w:tcW w:w="1843" w:type="dxa"/>
            <w:vMerge w:val="restart"/>
          </w:tcPr>
          <w:p w14:paraId="1DB3F0C6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1B28A6C9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0193321C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06F5FB6C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25BB07E6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132AC13C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6A43DF3E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48D837CF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29E1E01C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595F58D4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39DFA1DF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ind w:firstLineChars="200" w:firstLine="482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CI</w:t>
            </w:r>
          </w:p>
        </w:tc>
        <w:tc>
          <w:tcPr>
            <w:tcW w:w="3402" w:type="dxa"/>
          </w:tcPr>
          <w:p w14:paraId="5351AE3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-nLUC-F</w:t>
            </w:r>
          </w:p>
        </w:tc>
        <w:tc>
          <w:tcPr>
            <w:tcW w:w="5529" w:type="dxa"/>
          </w:tcPr>
          <w:p w14:paraId="7F957BBF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AGAACACGGGGGACGAGCTCGGTACCATGTTCTCCGATGCCACAATTG</w:t>
            </w:r>
          </w:p>
        </w:tc>
      </w:tr>
      <w:tr w:rsidR="00821C22" w14:paraId="36A77E03" w14:textId="77777777">
        <w:tc>
          <w:tcPr>
            <w:tcW w:w="1843" w:type="dxa"/>
            <w:vMerge/>
          </w:tcPr>
          <w:p w14:paraId="74CC3FCE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AB8BCDE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-nLUC-R</w:t>
            </w:r>
          </w:p>
        </w:tc>
        <w:tc>
          <w:tcPr>
            <w:tcW w:w="5529" w:type="dxa"/>
          </w:tcPr>
          <w:p w14:paraId="7C32746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GTCGAGTGAGGAGAAGAGCCGGGCCCCGAAGGTGAAATTATTTTCCG</w:t>
            </w:r>
          </w:p>
        </w:tc>
      </w:tr>
      <w:tr w:rsidR="00821C22" w14:paraId="578576DB" w14:textId="77777777">
        <w:tc>
          <w:tcPr>
            <w:tcW w:w="1843" w:type="dxa"/>
            <w:vMerge/>
          </w:tcPr>
          <w:p w14:paraId="529A0BBC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AC1128B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NT-nLUC-F</w:t>
            </w:r>
          </w:p>
        </w:tc>
        <w:tc>
          <w:tcPr>
            <w:tcW w:w="5529" w:type="dxa"/>
          </w:tcPr>
          <w:p w14:paraId="5BF16A3C" w14:textId="77777777" w:rsidR="00821C22" w:rsidRDefault="00000000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GGGGTACCATGTTCTCCGATGCCACAATTG</w:t>
            </w:r>
          </w:p>
        </w:tc>
      </w:tr>
      <w:tr w:rsidR="00821C22" w14:paraId="222B2BAF" w14:textId="77777777">
        <w:tc>
          <w:tcPr>
            <w:tcW w:w="1843" w:type="dxa"/>
            <w:vMerge/>
          </w:tcPr>
          <w:p w14:paraId="362DA173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F979637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NT-nLUC-R</w:t>
            </w:r>
          </w:p>
        </w:tc>
        <w:tc>
          <w:tcPr>
            <w:tcW w:w="5529" w:type="dxa"/>
          </w:tcPr>
          <w:p w14:paraId="456A82DD" w14:textId="77777777" w:rsidR="00821C22" w:rsidRDefault="00000000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GCGTCGACACCAGTAAACTGTTGCACCATC</w:t>
            </w:r>
          </w:p>
        </w:tc>
      </w:tr>
      <w:tr w:rsidR="00821C22" w14:paraId="00BDA0F7" w14:textId="77777777">
        <w:tc>
          <w:tcPr>
            <w:tcW w:w="1843" w:type="dxa"/>
            <w:vMerge/>
          </w:tcPr>
          <w:p w14:paraId="6D37926B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7F8F56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LUC-SlWRKY30IIc-F</w:t>
            </w:r>
          </w:p>
        </w:tc>
        <w:tc>
          <w:tcPr>
            <w:tcW w:w="5529" w:type="dxa"/>
          </w:tcPr>
          <w:p w14:paraId="74EB44DC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GGGTACCATGTCTGATAATAACCCTTTTAATC</w:t>
            </w:r>
          </w:p>
        </w:tc>
      </w:tr>
      <w:tr w:rsidR="00821C22" w14:paraId="4C23096D" w14:textId="77777777">
        <w:tc>
          <w:tcPr>
            <w:tcW w:w="1843" w:type="dxa"/>
            <w:vMerge/>
          </w:tcPr>
          <w:p w14:paraId="05D4CCB8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FBE700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LUC-SlWRKY30IIc-R</w:t>
            </w:r>
          </w:p>
        </w:tc>
        <w:tc>
          <w:tcPr>
            <w:tcW w:w="5529" w:type="dxa"/>
          </w:tcPr>
          <w:p w14:paraId="57DCC94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CGCGTCGACTCATGGCTCTCTTTTGTTGATC</w:t>
            </w:r>
          </w:p>
        </w:tc>
      </w:tr>
      <w:tr w:rsidR="00821C22" w14:paraId="14999BC8" w14:textId="77777777">
        <w:tc>
          <w:tcPr>
            <w:tcW w:w="1843" w:type="dxa"/>
            <w:vMerge/>
          </w:tcPr>
          <w:p w14:paraId="772D89DD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90ED96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LUC-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-F</w:t>
            </w:r>
          </w:p>
        </w:tc>
        <w:tc>
          <w:tcPr>
            <w:tcW w:w="5529" w:type="dxa"/>
          </w:tcPr>
          <w:p w14:paraId="39B5F58B" w14:textId="77777777" w:rsidR="00821C22" w:rsidRDefault="00000000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GGTACCATGTGATGATAATAAGTCTAAGAAAG</w:t>
            </w:r>
          </w:p>
        </w:tc>
      </w:tr>
      <w:tr w:rsidR="00821C22" w14:paraId="2B1C7A9A" w14:textId="77777777">
        <w:tc>
          <w:tcPr>
            <w:tcW w:w="1843" w:type="dxa"/>
            <w:vMerge/>
          </w:tcPr>
          <w:p w14:paraId="63FA09AB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A51BFF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LUC-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CT-R</w:t>
            </w:r>
          </w:p>
        </w:tc>
        <w:tc>
          <w:tcPr>
            <w:tcW w:w="5529" w:type="dxa"/>
          </w:tcPr>
          <w:p w14:paraId="7D3D135B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CGCGTCGACTCATGGCTCTCTTTTGTTGATC</w:t>
            </w:r>
          </w:p>
        </w:tc>
      </w:tr>
      <w:tr w:rsidR="00821C22" w14:paraId="1D70B06D" w14:textId="77777777">
        <w:tc>
          <w:tcPr>
            <w:tcW w:w="1843" w:type="dxa"/>
            <w:vMerge/>
          </w:tcPr>
          <w:p w14:paraId="7E983930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0D6DF13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1-nLUC-F</w:t>
            </w:r>
          </w:p>
        </w:tc>
        <w:tc>
          <w:tcPr>
            <w:tcW w:w="5529" w:type="dxa"/>
          </w:tcPr>
          <w:p w14:paraId="3E38A076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GGGTACCATGGCTTCATCGGAGATTGTGG</w:t>
            </w:r>
          </w:p>
        </w:tc>
      </w:tr>
      <w:tr w:rsidR="00821C22" w14:paraId="1105847A" w14:textId="77777777">
        <w:tc>
          <w:tcPr>
            <w:tcW w:w="1843" w:type="dxa"/>
            <w:vMerge/>
          </w:tcPr>
          <w:p w14:paraId="072D0C1C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6363EB9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1-nLUC-R</w:t>
            </w:r>
          </w:p>
        </w:tc>
        <w:tc>
          <w:tcPr>
            <w:tcW w:w="5529" w:type="dxa"/>
          </w:tcPr>
          <w:p w14:paraId="4A113405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CGCGTCGACGTATTGCTCAGTTTTCACT</w:t>
            </w:r>
          </w:p>
        </w:tc>
      </w:tr>
      <w:tr w:rsidR="00821C22" w14:paraId="5F8B0B82" w14:textId="77777777">
        <w:tc>
          <w:tcPr>
            <w:tcW w:w="1843" w:type="dxa"/>
            <w:vMerge/>
          </w:tcPr>
          <w:p w14:paraId="1BB7FBF0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C48E1D4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3-nLUC-F</w:t>
            </w:r>
          </w:p>
        </w:tc>
        <w:tc>
          <w:tcPr>
            <w:tcW w:w="5529" w:type="dxa"/>
          </w:tcPr>
          <w:p w14:paraId="130C7256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GGGTACCATGTCGAATTTATGTGACGCTC</w:t>
            </w:r>
          </w:p>
        </w:tc>
      </w:tr>
      <w:tr w:rsidR="00821C22" w14:paraId="7B95F1EB" w14:textId="77777777">
        <w:tc>
          <w:tcPr>
            <w:tcW w:w="1843" w:type="dxa"/>
            <w:vMerge/>
          </w:tcPr>
          <w:p w14:paraId="744551E4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263859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3-nLUC-R</w:t>
            </w:r>
          </w:p>
        </w:tc>
        <w:tc>
          <w:tcPr>
            <w:tcW w:w="5529" w:type="dxa"/>
          </w:tcPr>
          <w:p w14:paraId="5F091C77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CGCGTCGACTAACTTGAAATTGAGATC</w:t>
            </w:r>
          </w:p>
        </w:tc>
      </w:tr>
      <w:tr w:rsidR="00821C22" w14:paraId="3FF767D4" w14:textId="77777777">
        <w:tc>
          <w:tcPr>
            <w:tcW w:w="1843" w:type="dxa"/>
            <w:vMerge/>
          </w:tcPr>
          <w:p w14:paraId="426ECBC4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F8C00BC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5-nLUC-F</w:t>
            </w:r>
          </w:p>
        </w:tc>
        <w:tc>
          <w:tcPr>
            <w:tcW w:w="5529" w:type="dxa"/>
          </w:tcPr>
          <w:p w14:paraId="290500AB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GGGTACCATGGAGAGAGATTTCATGGGGTTG</w:t>
            </w:r>
          </w:p>
        </w:tc>
      </w:tr>
      <w:tr w:rsidR="00821C22" w14:paraId="7125433C" w14:textId="77777777">
        <w:tc>
          <w:tcPr>
            <w:tcW w:w="1843" w:type="dxa"/>
            <w:vMerge/>
          </w:tcPr>
          <w:p w14:paraId="11570357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227D37B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5-nLUC-R</w:t>
            </w:r>
          </w:p>
        </w:tc>
        <w:tc>
          <w:tcPr>
            <w:tcW w:w="5529" w:type="dxa"/>
          </w:tcPr>
          <w:p w14:paraId="5CE8FC55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CGCGTCGACCTTGACCAAACTGATTATG</w:t>
            </w:r>
          </w:p>
        </w:tc>
      </w:tr>
      <w:tr w:rsidR="00821C22" w14:paraId="204ACD10" w14:textId="77777777">
        <w:tc>
          <w:tcPr>
            <w:tcW w:w="1843" w:type="dxa"/>
            <w:vMerge/>
          </w:tcPr>
          <w:p w14:paraId="3D914663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9462BE5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35S-SlJAZ5-F </w:t>
            </w:r>
          </w:p>
        </w:tc>
        <w:tc>
          <w:tcPr>
            <w:tcW w:w="5529" w:type="dxa"/>
            <w:vAlign w:val="center"/>
          </w:tcPr>
          <w:p w14:paraId="640EA131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GCGTCGACATGGAGAGAGATTTCATGGGGTTG</w:t>
            </w:r>
          </w:p>
        </w:tc>
      </w:tr>
      <w:tr w:rsidR="00821C22" w14:paraId="13294E46" w14:textId="77777777">
        <w:tc>
          <w:tcPr>
            <w:tcW w:w="1843" w:type="dxa"/>
            <w:vMerge/>
          </w:tcPr>
          <w:p w14:paraId="70A9A6BE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76EAF4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35S-SlJAZ5-R</w:t>
            </w:r>
          </w:p>
        </w:tc>
        <w:tc>
          <w:tcPr>
            <w:tcW w:w="5529" w:type="dxa"/>
            <w:vAlign w:val="center"/>
          </w:tcPr>
          <w:p w14:paraId="2C45F734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GGACTAGTCTACTTGACCAAACTGATTATG</w:t>
            </w:r>
          </w:p>
        </w:tc>
      </w:tr>
      <w:tr w:rsidR="00821C22" w14:paraId="62E96D84" w14:textId="77777777">
        <w:tc>
          <w:tcPr>
            <w:tcW w:w="1843" w:type="dxa"/>
            <w:vMerge w:val="restart"/>
          </w:tcPr>
          <w:p w14:paraId="32AC98BD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226C652D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33723302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ind w:firstLineChars="100" w:firstLine="241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Pull down </w:t>
            </w:r>
          </w:p>
        </w:tc>
        <w:tc>
          <w:tcPr>
            <w:tcW w:w="3402" w:type="dxa"/>
          </w:tcPr>
          <w:p w14:paraId="3F1BAE64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lag-SlWRKY30IIc-F</w:t>
            </w:r>
          </w:p>
        </w:tc>
        <w:tc>
          <w:tcPr>
            <w:tcW w:w="5529" w:type="dxa"/>
          </w:tcPr>
          <w:p w14:paraId="23FE03ED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CGCGTCGACATGTCTGATAATAACCCTTTTAATC</w:t>
            </w:r>
          </w:p>
        </w:tc>
      </w:tr>
      <w:tr w:rsidR="00821C22" w14:paraId="54C60D1B" w14:textId="77777777">
        <w:tc>
          <w:tcPr>
            <w:tcW w:w="1843" w:type="dxa"/>
            <w:vMerge/>
          </w:tcPr>
          <w:p w14:paraId="301B59AA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44B9A23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lag-SlWRKY30IIc-R</w:t>
            </w:r>
          </w:p>
        </w:tc>
        <w:tc>
          <w:tcPr>
            <w:tcW w:w="5529" w:type="dxa"/>
          </w:tcPr>
          <w:p w14:paraId="0365003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GACTAGTTCATGGCTCTCTTTTGTTGATC</w:t>
            </w:r>
          </w:p>
        </w:tc>
      </w:tr>
      <w:tr w:rsidR="00821C22" w14:paraId="690AF173" w14:textId="77777777">
        <w:tc>
          <w:tcPr>
            <w:tcW w:w="1843" w:type="dxa"/>
            <w:vMerge/>
          </w:tcPr>
          <w:p w14:paraId="4CF19774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B4C2464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BP-SlVQ15-F</w:t>
            </w:r>
          </w:p>
        </w:tc>
        <w:tc>
          <w:tcPr>
            <w:tcW w:w="5529" w:type="dxa"/>
          </w:tcPr>
          <w:p w14:paraId="631CF5B4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CGCGTCGACATGTTCTCCGATGCCACAATTG</w:t>
            </w:r>
          </w:p>
        </w:tc>
      </w:tr>
      <w:tr w:rsidR="00821C22" w14:paraId="037769C7" w14:textId="77777777">
        <w:tc>
          <w:tcPr>
            <w:tcW w:w="1843" w:type="dxa"/>
            <w:vMerge/>
          </w:tcPr>
          <w:p w14:paraId="63DDBAAB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C4F0F8E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BP-SlVQ15-R</w:t>
            </w:r>
          </w:p>
        </w:tc>
        <w:tc>
          <w:tcPr>
            <w:tcW w:w="5529" w:type="dxa"/>
          </w:tcPr>
          <w:p w14:paraId="1014A7D6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CGGAATTCTTAGTGGTGGTGGTGGTGGTGGAAGGTGAAATTATTTTCCG</w:t>
            </w:r>
          </w:p>
        </w:tc>
      </w:tr>
      <w:tr w:rsidR="00821C22" w14:paraId="750D95E5" w14:textId="77777777">
        <w:tc>
          <w:tcPr>
            <w:tcW w:w="1843" w:type="dxa"/>
            <w:vMerge w:val="restart"/>
          </w:tcPr>
          <w:p w14:paraId="1721B124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02956E4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Co-IP</w:t>
            </w:r>
          </w:p>
        </w:tc>
        <w:tc>
          <w:tcPr>
            <w:tcW w:w="3402" w:type="dxa"/>
          </w:tcPr>
          <w:p w14:paraId="39B33B42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flag-SlJAZ5-F </w:t>
            </w:r>
          </w:p>
        </w:tc>
        <w:tc>
          <w:tcPr>
            <w:tcW w:w="5529" w:type="dxa"/>
            <w:vAlign w:val="center"/>
          </w:tcPr>
          <w:p w14:paraId="2BF51AB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GCGTCGACATGGAGAGAGATTTCATGGGGTTG</w:t>
            </w:r>
          </w:p>
        </w:tc>
      </w:tr>
      <w:tr w:rsidR="00821C22" w14:paraId="0211C934" w14:textId="77777777">
        <w:tc>
          <w:tcPr>
            <w:tcW w:w="1843" w:type="dxa"/>
            <w:vMerge/>
          </w:tcPr>
          <w:p w14:paraId="253C68BB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98A8F33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lag-SlJAZ5-R</w:t>
            </w:r>
          </w:p>
        </w:tc>
        <w:tc>
          <w:tcPr>
            <w:tcW w:w="5529" w:type="dxa"/>
            <w:vAlign w:val="center"/>
          </w:tcPr>
          <w:p w14:paraId="73A45305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GGACTAGTCTACTTGACCAAACTGATTATG</w:t>
            </w:r>
          </w:p>
        </w:tc>
      </w:tr>
      <w:tr w:rsidR="00821C22" w14:paraId="18B7C04B" w14:textId="77777777">
        <w:tc>
          <w:tcPr>
            <w:tcW w:w="1843" w:type="dxa"/>
            <w:vMerge/>
          </w:tcPr>
          <w:p w14:paraId="7F607008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1B6E031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FP-SlWRKY30IIc -F</w:t>
            </w:r>
          </w:p>
        </w:tc>
        <w:tc>
          <w:tcPr>
            <w:tcW w:w="5529" w:type="dxa"/>
          </w:tcPr>
          <w:p w14:paraId="4FC376F7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GGAATTCATGTCTGATAATAACCCTTTTAATC</w:t>
            </w:r>
          </w:p>
        </w:tc>
      </w:tr>
      <w:tr w:rsidR="00821C22" w14:paraId="47A12F24" w14:textId="77777777">
        <w:tc>
          <w:tcPr>
            <w:tcW w:w="1843" w:type="dxa"/>
            <w:vMerge/>
          </w:tcPr>
          <w:p w14:paraId="5C58B990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2D3AB9E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FP-SlWRKY30IIc- R</w:t>
            </w:r>
          </w:p>
        </w:tc>
        <w:tc>
          <w:tcPr>
            <w:tcW w:w="5529" w:type="dxa"/>
          </w:tcPr>
          <w:p w14:paraId="1D6BB23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ACCCGGGATGTCTGATAATAACCCTTTTAATC</w:t>
            </w:r>
          </w:p>
        </w:tc>
      </w:tr>
      <w:tr w:rsidR="00821C22" w14:paraId="6913CCC9" w14:textId="77777777">
        <w:tc>
          <w:tcPr>
            <w:tcW w:w="1843" w:type="dxa"/>
            <w:vMerge w:val="restart"/>
          </w:tcPr>
          <w:p w14:paraId="0D9A4A47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ubcellular</w:t>
            </w:r>
          </w:p>
          <w:p w14:paraId="7320433B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ocalization</w:t>
            </w:r>
          </w:p>
        </w:tc>
        <w:tc>
          <w:tcPr>
            <w:tcW w:w="3402" w:type="dxa"/>
          </w:tcPr>
          <w:p w14:paraId="37C02C8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FP-SlWRKY30IIc -F</w:t>
            </w:r>
          </w:p>
        </w:tc>
        <w:tc>
          <w:tcPr>
            <w:tcW w:w="5529" w:type="dxa"/>
          </w:tcPr>
          <w:p w14:paraId="62797895" w14:textId="77777777" w:rsidR="00821C22" w:rsidRDefault="00000000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GGAATTCATGTCTGATAATAACCCTTTTAATC</w:t>
            </w:r>
          </w:p>
        </w:tc>
      </w:tr>
      <w:tr w:rsidR="00821C22" w14:paraId="344C44BF" w14:textId="77777777">
        <w:tc>
          <w:tcPr>
            <w:tcW w:w="1843" w:type="dxa"/>
            <w:vMerge/>
          </w:tcPr>
          <w:p w14:paraId="37A420FF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E92B8A5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FP-SlWRKY30IIc- R</w:t>
            </w:r>
          </w:p>
        </w:tc>
        <w:tc>
          <w:tcPr>
            <w:tcW w:w="5529" w:type="dxa"/>
          </w:tcPr>
          <w:p w14:paraId="4DC25BE5" w14:textId="77777777" w:rsidR="00821C22" w:rsidRDefault="00000000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ACCCGGGATGTCTGATAATAACCCTTTTAATC</w:t>
            </w:r>
          </w:p>
        </w:tc>
      </w:tr>
      <w:tr w:rsidR="00821C22" w14:paraId="36C134FF" w14:textId="77777777">
        <w:tc>
          <w:tcPr>
            <w:tcW w:w="1843" w:type="dxa"/>
            <w:vMerge w:val="restart"/>
          </w:tcPr>
          <w:p w14:paraId="6CF62415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otein degradation</w:t>
            </w:r>
          </w:p>
        </w:tc>
        <w:tc>
          <w:tcPr>
            <w:tcW w:w="3402" w:type="dxa"/>
          </w:tcPr>
          <w:p w14:paraId="39D32B85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yc-SlWRKY30IIc-F</w:t>
            </w:r>
          </w:p>
        </w:tc>
        <w:tc>
          <w:tcPr>
            <w:tcW w:w="5529" w:type="dxa"/>
          </w:tcPr>
          <w:p w14:paraId="75396AC0" w14:textId="77777777" w:rsidR="00821C22" w:rsidRDefault="00000000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CTTGAATTCAAGGCCTCTCGAGCCCGG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TGTCTGATAATAACCCTTTT</w:t>
            </w:r>
          </w:p>
        </w:tc>
      </w:tr>
      <w:tr w:rsidR="00821C22" w14:paraId="6A370106" w14:textId="77777777">
        <w:tc>
          <w:tcPr>
            <w:tcW w:w="1843" w:type="dxa"/>
            <w:vMerge/>
          </w:tcPr>
          <w:p w14:paraId="2D1AEE2F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D3048D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myc-SlWRKY30IIc-R</w:t>
            </w:r>
          </w:p>
        </w:tc>
        <w:tc>
          <w:tcPr>
            <w:tcW w:w="5529" w:type="dxa"/>
          </w:tcPr>
          <w:p w14:paraId="4067D3D9" w14:textId="77777777" w:rsidR="00821C22" w:rsidRDefault="00000000">
            <w:pPr>
              <w:widowControl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TGTTTGAACGATCGGGGAAATTCGAGCTC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TCATGGCTCTCTTTTGTT</w:t>
            </w:r>
          </w:p>
        </w:tc>
      </w:tr>
      <w:tr w:rsidR="00821C22" w14:paraId="010717F3" w14:textId="77777777">
        <w:tc>
          <w:tcPr>
            <w:tcW w:w="1843" w:type="dxa"/>
            <w:vMerge w:val="restart"/>
          </w:tcPr>
          <w:p w14:paraId="5B2F312C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3C7E57B3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55F74B63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0B13FB3F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189A510B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7323CC77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3F67D748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  <w:p w14:paraId="0DBACE49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Dual-LUC</w:t>
            </w:r>
          </w:p>
        </w:tc>
        <w:tc>
          <w:tcPr>
            <w:tcW w:w="3402" w:type="dxa"/>
          </w:tcPr>
          <w:p w14:paraId="528873ED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-pGreenII 62-SK-F</w:t>
            </w:r>
          </w:p>
        </w:tc>
        <w:tc>
          <w:tcPr>
            <w:tcW w:w="5529" w:type="dxa"/>
          </w:tcPr>
          <w:p w14:paraId="57D427C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CGGATCCATGTCTGATAATAACCCTTTTAATC</w:t>
            </w:r>
          </w:p>
        </w:tc>
      </w:tr>
      <w:tr w:rsidR="00821C22" w14:paraId="43E991E6" w14:textId="77777777">
        <w:tc>
          <w:tcPr>
            <w:tcW w:w="1843" w:type="dxa"/>
            <w:vMerge/>
          </w:tcPr>
          <w:p w14:paraId="082E7529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9515BFE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-pGreenII 62-SK-R</w:t>
            </w:r>
          </w:p>
        </w:tc>
        <w:tc>
          <w:tcPr>
            <w:tcW w:w="5529" w:type="dxa"/>
          </w:tcPr>
          <w:p w14:paraId="41430A29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GGGAATTCTCATGGCTCTCTTTTGTTGATC</w:t>
            </w:r>
          </w:p>
        </w:tc>
      </w:tr>
      <w:tr w:rsidR="00821C22" w14:paraId="06D87912" w14:textId="77777777">
        <w:tc>
          <w:tcPr>
            <w:tcW w:w="1843" w:type="dxa"/>
            <w:vMerge/>
          </w:tcPr>
          <w:p w14:paraId="728EF793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1BCA621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MYC2-pGreenII 62-SK-F</w:t>
            </w:r>
          </w:p>
        </w:tc>
        <w:tc>
          <w:tcPr>
            <w:tcW w:w="5529" w:type="dxa"/>
          </w:tcPr>
          <w:p w14:paraId="6D3E3732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CGGATCCATGACTGAATACAGCTTGCCCA</w:t>
            </w:r>
          </w:p>
        </w:tc>
      </w:tr>
      <w:tr w:rsidR="00821C22" w14:paraId="636D292A" w14:textId="77777777">
        <w:tc>
          <w:tcPr>
            <w:tcW w:w="1843" w:type="dxa"/>
            <w:vMerge/>
          </w:tcPr>
          <w:p w14:paraId="39A95D6A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17175FD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MYC2-pGreenII 62-SK-R</w:t>
            </w:r>
          </w:p>
        </w:tc>
        <w:tc>
          <w:tcPr>
            <w:tcW w:w="5529" w:type="dxa"/>
          </w:tcPr>
          <w:p w14:paraId="68C83383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TCCTGCAGTTAGTGTGTTTCAGCAATTTTCG</w:t>
            </w:r>
          </w:p>
        </w:tc>
      </w:tr>
      <w:tr w:rsidR="00821C22" w14:paraId="5FE63E03" w14:textId="77777777">
        <w:tc>
          <w:tcPr>
            <w:tcW w:w="1843" w:type="dxa"/>
            <w:vMerge/>
          </w:tcPr>
          <w:p w14:paraId="6DD124C5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B7C84B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FP-pGreenII 62-SK-F</w:t>
            </w:r>
          </w:p>
        </w:tc>
        <w:tc>
          <w:tcPr>
            <w:tcW w:w="5529" w:type="dxa"/>
          </w:tcPr>
          <w:p w14:paraId="42FC30BB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CGGATCCATGGTGAGCAAGGGCGAGGAGC</w:t>
            </w:r>
          </w:p>
        </w:tc>
      </w:tr>
      <w:tr w:rsidR="00821C22" w14:paraId="5E4CB6F8" w14:textId="77777777">
        <w:tc>
          <w:tcPr>
            <w:tcW w:w="1843" w:type="dxa"/>
            <w:vMerge/>
          </w:tcPr>
          <w:p w14:paraId="1EE5EF41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618553F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FP-pGreenII 62-SK-R</w:t>
            </w:r>
          </w:p>
        </w:tc>
        <w:tc>
          <w:tcPr>
            <w:tcW w:w="5529" w:type="dxa"/>
          </w:tcPr>
          <w:p w14:paraId="1E8B3A6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GGGAATTCTTACTTGTACAGCTCGTCCATGC</w:t>
            </w:r>
          </w:p>
        </w:tc>
      </w:tr>
      <w:tr w:rsidR="00821C22" w14:paraId="3FA8193B" w14:textId="77777777">
        <w:tc>
          <w:tcPr>
            <w:tcW w:w="1843" w:type="dxa"/>
            <w:vMerge/>
          </w:tcPr>
          <w:p w14:paraId="4014265B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01037DD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5-pGreenII 62-SK-F</w:t>
            </w:r>
          </w:p>
        </w:tc>
        <w:tc>
          <w:tcPr>
            <w:tcW w:w="5529" w:type="dxa"/>
          </w:tcPr>
          <w:p w14:paraId="693C0C13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CGGATCCATGGTGAGCAAGGGCGAGGAGC</w:t>
            </w:r>
          </w:p>
        </w:tc>
      </w:tr>
      <w:tr w:rsidR="00821C22" w14:paraId="5D2C9179" w14:textId="77777777">
        <w:tc>
          <w:tcPr>
            <w:tcW w:w="1843" w:type="dxa"/>
            <w:vMerge/>
          </w:tcPr>
          <w:p w14:paraId="2EDCCE97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7EE4EBF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5-pGreenII 62-SK-R</w:t>
            </w:r>
          </w:p>
        </w:tc>
        <w:tc>
          <w:tcPr>
            <w:tcW w:w="5529" w:type="dxa"/>
          </w:tcPr>
          <w:p w14:paraId="3C4FD1B3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TCCTGCAGTTACTTGTACAGCTCGTCCATGC</w:t>
            </w:r>
          </w:p>
        </w:tc>
      </w:tr>
      <w:tr w:rsidR="00821C22" w14:paraId="3808059D" w14:textId="77777777">
        <w:tc>
          <w:tcPr>
            <w:tcW w:w="1843" w:type="dxa"/>
            <w:vMerge/>
          </w:tcPr>
          <w:p w14:paraId="11D5B9CF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4F45EE6C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ro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mote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pGREEN0800-F</w:t>
            </w:r>
          </w:p>
        </w:tc>
        <w:tc>
          <w:tcPr>
            <w:tcW w:w="5529" w:type="dxa"/>
          </w:tcPr>
          <w:p w14:paraId="48D8963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CGGATCCTTGATCAATAAATATGATTTA</w:t>
            </w:r>
          </w:p>
        </w:tc>
      </w:tr>
      <w:tr w:rsidR="00821C22" w14:paraId="60744FAF" w14:textId="77777777">
        <w:tc>
          <w:tcPr>
            <w:tcW w:w="1843" w:type="dxa"/>
            <w:vMerge/>
          </w:tcPr>
          <w:p w14:paraId="26CC2A02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01745DA1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pro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mote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pGREEN0800-R</w:t>
            </w:r>
          </w:p>
        </w:tc>
        <w:tc>
          <w:tcPr>
            <w:tcW w:w="5529" w:type="dxa"/>
          </w:tcPr>
          <w:p w14:paraId="6838A73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CCCCCATGGATGGGATATTGAGGTACACAAC</w:t>
            </w:r>
          </w:p>
        </w:tc>
      </w:tr>
      <w:tr w:rsidR="00821C22" w14:paraId="0B4266E2" w14:textId="77777777">
        <w:tc>
          <w:tcPr>
            <w:tcW w:w="1843" w:type="dxa"/>
            <w:vMerge/>
          </w:tcPr>
          <w:p w14:paraId="6921DC4A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30CFC6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3pro-pGREEN0800-F</w:t>
            </w:r>
          </w:p>
        </w:tc>
        <w:tc>
          <w:tcPr>
            <w:tcW w:w="5529" w:type="dxa"/>
          </w:tcPr>
          <w:p w14:paraId="343C602D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TCCTGCAGGGATTTAATAGGAATCTTGGTTA</w:t>
            </w:r>
          </w:p>
        </w:tc>
      </w:tr>
      <w:tr w:rsidR="00821C22" w14:paraId="32D167A6" w14:textId="77777777">
        <w:tc>
          <w:tcPr>
            <w:tcW w:w="1843" w:type="dxa"/>
            <w:vMerge/>
          </w:tcPr>
          <w:p w14:paraId="0D7198FD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5A06CDD1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3pro-pGREEN0800-R</w:t>
            </w:r>
          </w:p>
        </w:tc>
        <w:tc>
          <w:tcPr>
            <w:tcW w:w="5529" w:type="dxa"/>
          </w:tcPr>
          <w:p w14:paraId="5212B5B3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CGGATCCTGTAGTAGTCGGCAACTGCGGCTAC</w:t>
            </w:r>
          </w:p>
        </w:tc>
      </w:tr>
      <w:tr w:rsidR="00821C22" w14:paraId="351D7F50" w14:textId="77777777">
        <w:tc>
          <w:tcPr>
            <w:tcW w:w="1843" w:type="dxa"/>
            <w:vMerge/>
          </w:tcPr>
          <w:p w14:paraId="26821A0E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82E614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7pro-pGREEN0800-F</w:t>
            </w:r>
          </w:p>
        </w:tc>
        <w:tc>
          <w:tcPr>
            <w:tcW w:w="5529" w:type="dxa"/>
          </w:tcPr>
          <w:p w14:paraId="5655D01B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TCCTGCAGCGTATGCTGGTTATATTAGTATAA</w:t>
            </w:r>
          </w:p>
        </w:tc>
      </w:tr>
      <w:tr w:rsidR="00821C22" w14:paraId="4683ABD2" w14:textId="77777777">
        <w:tc>
          <w:tcPr>
            <w:tcW w:w="1843" w:type="dxa"/>
            <w:vMerge/>
          </w:tcPr>
          <w:p w14:paraId="47AA024B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026D61B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7pro-pGREEN0800-R</w:t>
            </w:r>
          </w:p>
        </w:tc>
        <w:tc>
          <w:tcPr>
            <w:tcW w:w="5529" w:type="dxa"/>
          </w:tcPr>
          <w:p w14:paraId="4CF0A20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CGGATCCGAGAAGCTTCATGCAATAAGAAATAC</w:t>
            </w:r>
          </w:p>
        </w:tc>
      </w:tr>
      <w:tr w:rsidR="00821C22" w14:paraId="785B9DBD" w14:textId="77777777">
        <w:tc>
          <w:tcPr>
            <w:tcW w:w="1843" w:type="dxa"/>
            <w:vMerge/>
          </w:tcPr>
          <w:p w14:paraId="44637E9D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7FD3962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9pro-pGREEN0800-F</w:t>
            </w:r>
          </w:p>
        </w:tc>
        <w:tc>
          <w:tcPr>
            <w:tcW w:w="5529" w:type="dxa"/>
          </w:tcPr>
          <w:p w14:paraId="088F311B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TCCTGCAGTGTACACATGAGTGTTAGTGATCGG</w:t>
            </w:r>
          </w:p>
        </w:tc>
      </w:tr>
      <w:tr w:rsidR="00821C22" w14:paraId="34D08409" w14:textId="77777777">
        <w:tc>
          <w:tcPr>
            <w:tcW w:w="1843" w:type="dxa"/>
            <w:vMerge/>
          </w:tcPr>
          <w:p w14:paraId="6DBF600E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1D4F7CA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9pro-pGREEN0800-R</w:t>
            </w:r>
          </w:p>
        </w:tc>
        <w:tc>
          <w:tcPr>
            <w:tcW w:w="5529" w:type="dxa"/>
          </w:tcPr>
          <w:p w14:paraId="4232E037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CCCCCATGGAAAGGGAAACTAGAATGAAT</w:t>
            </w:r>
          </w:p>
        </w:tc>
      </w:tr>
      <w:tr w:rsidR="00821C22" w14:paraId="6A64C05D" w14:textId="77777777">
        <w:tc>
          <w:tcPr>
            <w:tcW w:w="1843" w:type="dxa"/>
            <w:vMerge/>
          </w:tcPr>
          <w:p w14:paraId="3E660FE2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C7C16EF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11pro-pGREEN0800-F</w:t>
            </w:r>
          </w:p>
        </w:tc>
        <w:tc>
          <w:tcPr>
            <w:tcW w:w="5529" w:type="dxa"/>
          </w:tcPr>
          <w:p w14:paraId="6F88B3C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TCCTGCAGGAACAACAGATGATAAGTTTATAT</w:t>
            </w:r>
          </w:p>
        </w:tc>
      </w:tr>
      <w:tr w:rsidR="00821C22" w14:paraId="2D54C81D" w14:textId="77777777">
        <w:tc>
          <w:tcPr>
            <w:tcW w:w="1843" w:type="dxa"/>
            <w:vMerge/>
          </w:tcPr>
          <w:p w14:paraId="3634941D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1A22FEB2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11pro-pGREEN0800-R</w:t>
            </w:r>
          </w:p>
        </w:tc>
        <w:tc>
          <w:tcPr>
            <w:tcW w:w="5529" w:type="dxa"/>
          </w:tcPr>
          <w:p w14:paraId="4B91A431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CGGATCCGCCAGCCATCACTTTCCGAAAGT</w:t>
            </w:r>
          </w:p>
        </w:tc>
      </w:tr>
      <w:tr w:rsidR="00821C22" w14:paraId="7F4A68C3" w14:textId="77777777">
        <w:tc>
          <w:tcPr>
            <w:tcW w:w="1843" w:type="dxa"/>
            <w:vMerge/>
          </w:tcPr>
          <w:p w14:paraId="288DD1FC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63BD750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-pGreenII 62-SK-F</w:t>
            </w:r>
          </w:p>
        </w:tc>
        <w:tc>
          <w:tcPr>
            <w:tcW w:w="5529" w:type="dxa"/>
          </w:tcPr>
          <w:p w14:paraId="763F8E7E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CGGATCCATGTTCTCCGATGCCACAATTG</w:t>
            </w:r>
          </w:p>
        </w:tc>
      </w:tr>
      <w:tr w:rsidR="00821C22" w14:paraId="1B6179C9" w14:textId="77777777">
        <w:tc>
          <w:tcPr>
            <w:tcW w:w="1843" w:type="dxa"/>
            <w:vMerge/>
          </w:tcPr>
          <w:p w14:paraId="64A1FDBE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35905A6F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-pGreenII 62-SK-R</w:t>
            </w:r>
          </w:p>
        </w:tc>
        <w:tc>
          <w:tcPr>
            <w:tcW w:w="5529" w:type="dxa"/>
          </w:tcPr>
          <w:p w14:paraId="7DEA2A30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GGGAATTCTTAGAAGGTGAAATTATTTTCCG</w:t>
            </w:r>
          </w:p>
        </w:tc>
      </w:tr>
      <w:tr w:rsidR="00821C22" w14:paraId="79BC000C" w14:textId="77777777">
        <w:tc>
          <w:tcPr>
            <w:tcW w:w="1843" w:type="dxa"/>
            <w:vMerge w:val="restart"/>
          </w:tcPr>
          <w:p w14:paraId="0589E1B9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Construction of CRISPR/Cas9 vector </w:t>
            </w:r>
          </w:p>
        </w:tc>
        <w:tc>
          <w:tcPr>
            <w:tcW w:w="3402" w:type="dxa"/>
          </w:tcPr>
          <w:p w14:paraId="15A5378C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SlWRKY30IIc-T1-F</w:t>
            </w:r>
          </w:p>
        </w:tc>
        <w:tc>
          <w:tcPr>
            <w:tcW w:w="5529" w:type="dxa"/>
          </w:tcPr>
          <w:p w14:paraId="7E50B851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AATGGTCTCATGATTTCACAGAGTGTTTACATGGAGTTTTAGAGCTAGAAATA</w:t>
            </w:r>
          </w:p>
        </w:tc>
      </w:tr>
      <w:tr w:rsidR="00821C22" w14:paraId="7D9B315A" w14:textId="77777777">
        <w:tc>
          <w:tcPr>
            <w:tcW w:w="1843" w:type="dxa"/>
            <w:vMerge/>
          </w:tcPr>
          <w:p w14:paraId="3C5AB9AE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7F9222A5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-T2-R</w:t>
            </w:r>
          </w:p>
        </w:tc>
        <w:tc>
          <w:tcPr>
            <w:tcW w:w="5529" w:type="dxa"/>
          </w:tcPr>
          <w:p w14:paraId="24481D5D" w14:textId="77777777" w:rsidR="00821C22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CAATGGTCTCAATTGTGGTCATAAATGCAAATCTGTTTTAGAGCTAGAAATAG</w:t>
            </w:r>
          </w:p>
        </w:tc>
      </w:tr>
      <w:tr w:rsidR="00821C22" w14:paraId="2BF86F46" w14:textId="77777777">
        <w:tc>
          <w:tcPr>
            <w:tcW w:w="1843" w:type="dxa"/>
            <w:vMerge w:val="restart"/>
          </w:tcPr>
          <w:p w14:paraId="45C14F38" w14:textId="77777777" w:rsidR="00821C22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Construction of SlWRKY30IIc-overexpression vector </w:t>
            </w:r>
          </w:p>
        </w:tc>
        <w:tc>
          <w:tcPr>
            <w:tcW w:w="3402" w:type="dxa"/>
          </w:tcPr>
          <w:p w14:paraId="2408E532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lag-SlWRKY30IIc-OE-F</w:t>
            </w:r>
          </w:p>
        </w:tc>
        <w:tc>
          <w:tcPr>
            <w:tcW w:w="5529" w:type="dxa"/>
          </w:tcPr>
          <w:p w14:paraId="044D7E71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CGCGTCGACATGTCTGATAATAACCCTTTTAATC</w:t>
            </w:r>
          </w:p>
        </w:tc>
      </w:tr>
      <w:tr w:rsidR="00821C22" w14:paraId="491E8CFE" w14:textId="77777777">
        <w:tc>
          <w:tcPr>
            <w:tcW w:w="1843" w:type="dxa"/>
            <w:vMerge/>
          </w:tcPr>
          <w:p w14:paraId="74D18913" w14:textId="77777777" w:rsidR="00821C22" w:rsidRDefault="00821C2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402" w:type="dxa"/>
          </w:tcPr>
          <w:p w14:paraId="25848408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flag-SlWRKY30IIc-OE-R</w:t>
            </w:r>
          </w:p>
        </w:tc>
        <w:tc>
          <w:tcPr>
            <w:tcW w:w="5529" w:type="dxa"/>
          </w:tcPr>
          <w:p w14:paraId="67C9F08F" w14:textId="77777777" w:rsidR="00821C22" w:rsidRDefault="0000000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GGACTAGTTCATGGCTCTCTTTTGTTGATC</w:t>
            </w:r>
          </w:p>
        </w:tc>
      </w:tr>
    </w:tbl>
    <w:p w14:paraId="3413CD75" w14:textId="77777777" w:rsidR="00821C22" w:rsidRDefault="00000000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1" w:name="_Hlk481876263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BDCB88" w14:textId="77777777" w:rsidR="00821C22" w:rsidRDefault="00000000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. Primers used for analysis of the target site mutation.</w:t>
      </w:r>
    </w:p>
    <w:tbl>
      <w:tblPr>
        <w:tblW w:w="79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832"/>
        <w:gridCol w:w="4979"/>
      </w:tblGrid>
      <w:tr w:rsidR="00821C22" w14:paraId="4349B093" w14:textId="77777777">
        <w:trPr>
          <w:trHeight w:val="340"/>
        </w:trPr>
        <w:tc>
          <w:tcPr>
            <w:tcW w:w="2122" w:type="dxa"/>
            <w:shd w:val="clear" w:color="auto" w:fill="auto"/>
            <w:vAlign w:val="center"/>
          </w:tcPr>
          <w:bookmarkEnd w:id="1"/>
          <w:p w14:paraId="6A360BED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 site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674761D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979" w:type="dxa"/>
            <w:shd w:val="clear" w:color="auto" w:fill="auto"/>
            <w:vAlign w:val="center"/>
          </w:tcPr>
          <w:p w14:paraId="2CE40968" w14:textId="77777777" w:rsidR="00821C22" w:rsidRDefault="00000000">
            <w:pPr>
              <w:snapToGrid w:val="0"/>
              <w:ind w:firstLineChars="400" w:firstLine="9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821C22" w14:paraId="1CA22F74" w14:textId="77777777">
        <w:trPr>
          <w:trHeight w:val="340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7D07D06A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WRKY30IIc-T1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FD36A9F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4979" w:type="dxa"/>
            <w:shd w:val="clear" w:color="auto" w:fill="auto"/>
            <w:vAlign w:val="center"/>
          </w:tcPr>
          <w:p w14:paraId="5CAE0FD4" w14:textId="77777777" w:rsidR="00821C22" w:rsidRDefault="0000000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AAACCCTCATCATAATCATC</w:t>
            </w:r>
          </w:p>
        </w:tc>
      </w:tr>
      <w:tr w:rsidR="00821C22" w14:paraId="20E04E3F" w14:textId="77777777">
        <w:trPr>
          <w:trHeight w:val="340"/>
        </w:trPr>
        <w:tc>
          <w:tcPr>
            <w:tcW w:w="2122" w:type="dxa"/>
            <w:vMerge/>
            <w:shd w:val="clear" w:color="auto" w:fill="auto"/>
          </w:tcPr>
          <w:p w14:paraId="15033D26" w14:textId="77777777" w:rsidR="00821C22" w:rsidRDefault="00821C2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384DA3A3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4979" w:type="dxa"/>
            <w:shd w:val="clear" w:color="auto" w:fill="auto"/>
            <w:vAlign w:val="center"/>
          </w:tcPr>
          <w:p w14:paraId="158B6CF9" w14:textId="77777777" w:rsidR="00821C22" w:rsidRDefault="0000000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ACCAACCTCACTATTAGAAGA</w:t>
            </w:r>
          </w:p>
        </w:tc>
      </w:tr>
      <w:tr w:rsidR="00821C22" w14:paraId="23A89466" w14:textId="77777777">
        <w:trPr>
          <w:trHeight w:val="340"/>
        </w:trPr>
        <w:tc>
          <w:tcPr>
            <w:tcW w:w="2122" w:type="dxa"/>
            <w:vMerge w:val="restart"/>
            <w:shd w:val="clear" w:color="auto" w:fill="auto"/>
          </w:tcPr>
          <w:p w14:paraId="58268CCB" w14:textId="77777777" w:rsidR="00821C22" w:rsidRDefault="00821C2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F433A4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WRKY30IIc-T2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86E0A00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4979" w:type="dxa"/>
            <w:shd w:val="clear" w:color="auto" w:fill="auto"/>
            <w:vAlign w:val="center"/>
          </w:tcPr>
          <w:p w14:paraId="0082594D" w14:textId="77777777" w:rsidR="00821C22" w:rsidRDefault="0000000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TGGCAAAGAAGAAAGGAGAAAAG </w:t>
            </w:r>
          </w:p>
        </w:tc>
      </w:tr>
      <w:tr w:rsidR="00821C22" w14:paraId="2B4E816F" w14:textId="77777777">
        <w:trPr>
          <w:trHeight w:val="340"/>
        </w:trPr>
        <w:tc>
          <w:tcPr>
            <w:tcW w:w="2122" w:type="dxa"/>
            <w:vMerge/>
            <w:shd w:val="clear" w:color="auto" w:fill="auto"/>
          </w:tcPr>
          <w:p w14:paraId="1551D417" w14:textId="77777777" w:rsidR="00821C22" w:rsidRDefault="00821C2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  <w:shd w:val="clear" w:color="auto" w:fill="auto"/>
            <w:vAlign w:val="center"/>
          </w:tcPr>
          <w:p w14:paraId="7F423CD2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4979" w:type="dxa"/>
            <w:shd w:val="clear" w:color="auto" w:fill="auto"/>
            <w:vAlign w:val="center"/>
          </w:tcPr>
          <w:p w14:paraId="2B245145" w14:textId="77777777" w:rsidR="00821C22" w:rsidRDefault="0000000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TGTTAATCCATTTCTAATAGTA</w:t>
            </w:r>
          </w:p>
        </w:tc>
      </w:tr>
    </w:tbl>
    <w:p w14:paraId="7DC85018" w14:textId="77777777" w:rsidR="00821C22" w:rsidRDefault="00821C22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2" w:name="_Hlk481876287"/>
    </w:p>
    <w:p w14:paraId="08B5A195" w14:textId="77777777" w:rsidR="00821C22" w:rsidRDefault="00821C22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B048428" w14:textId="77777777" w:rsidR="00821C22" w:rsidRDefault="00000000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Primers used for analysis of the existence of 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Cas9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271"/>
        <w:gridCol w:w="3686"/>
      </w:tblGrid>
      <w:tr w:rsidR="00821C22" w14:paraId="00D4096A" w14:textId="77777777">
        <w:tc>
          <w:tcPr>
            <w:tcW w:w="1271" w:type="dxa"/>
            <w:vAlign w:val="center"/>
          </w:tcPr>
          <w:p w14:paraId="374EC0C2" w14:textId="77777777" w:rsidR="00821C22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3686" w:type="dxa"/>
            <w:vAlign w:val="center"/>
          </w:tcPr>
          <w:p w14:paraId="63459E3A" w14:textId="77777777" w:rsidR="00821C22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821C22" w14:paraId="210C75EC" w14:textId="77777777">
        <w:trPr>
          <w:trHeight w:val="151"/>
        </w:trPr>
        <w:tc>
          <w:tcPr>
            <w:tcW w:w="1271" w:type="dxa"/>
          </w:tcPr>
          <w:p w14:paraId="6179E206" w14:textId="77777777" w:rsidR="00821C22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as9-F</w:t>
            </w:r>
          </w:p>
        </w:tc>
        <w:tc>
          <w:tcPr>
            <w:tcW w:w="3686" w:type="dxa"/>
          </w:tcPr>
          <w:p w14:paraId="1BE0FB11" w14:textId="77777777" w:rsidR="00821C22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GACAAGAAGTACAGCATCGG</w:t>
            </w:r>
          </w:p>
        </w:tc>
      </w:tr>
      <w:tr w:rsidR="00821C22" w14:paraId="796D40AD" w14:textId="77777777">
        <w:trPr>
          <w:trHeight w:val="301"/>
        </w:trPr>
        <w:tc>
          <w:tcPr>
            <w:tcW w:w="1271" w:type="dxa"/>
          </w:tcPr>
          <w:p w14:paraId="7614A1CB" w14:textId="77777777" w:rsidR="00821C22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as9-R</w:t>
            </w:r>
          </w:p>
        </w:tc>
        <w:tc>
          <w:tcPr>
            <w:tcW w:w="3686" w:type="dxa"/>
          </w:tcPr>
          <w:p w14:paraId="108FD864" w14:textId="77777777" w:rsidR="00821C22" w:rsidRDefault="00000000">
            <w:pPr>
              <w:snapToGrid w:val="0"/>
              <w:spacing w:beforeLines="50" w:before="156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TCGTGGTAGGCCACCTCG</w:t>
            </w:r>
          </w:p>
        </w:tc>
      </w:tr>
    </w:tbl>
    <w:p w14:paraId="6F573092" w14:textId="77777777" w:rsidR="00821C22" w:rsidRDefault="00821C22">
      <w:pPr>
        <w:snapToGrid w:val="0"/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EEF3776" w14:textId="77777777" w:rsidR="00821C22" w:rsidRDefault="00821C22">
      <w:pPr>
        <w:snapToGrid w:val="0"/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A2FB5C2" w14:textId="77777777" w:rsidR="00821C22" w:rsidRDefault="00000000">
      <w:pPr>
        <w:snapToGrid w:val="0"/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5. </w:t>
      </w:r>
      <w:bookmarkEnd w:id="2"/>
      <w:r>
        <w:rPr>
          <w:rFonts w:ascii="Times New Roman" w:hAnsi="Times New Roman" w:cs="Times New Roman"/>
          <w:b/>
          <w:sz w:val="24"/>
          <w:szCs w:val="24"/>
        </w:rPr>
        <w:t>Primers used for analysis of off-target site mutation.</w:t>
      </w:r>
    </w:p>
    <w:tbl>
      <w:tblPr>
        <w:tblW w:w="83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985"/>
        <w:gridCol w:w="5405"/>
      </w:tblGrid>
      <w:tr w:rsidR="00821C22" w14:paraId="573AF328" w14:textId="77777777">
        <w:trPr>
          <w:trHeight w:val="340"/>
        </w:trPr>
        <w:tc>
          <w:tcPr>
            <w:tcW w:w="1969" w:type="dxa"/>
            <w:shd w:val="clear" w:color="auto" w:fill="auto"/>
            <w:vAlign w:val="center"/>
          </w:tcPr>
          <w:p w14:paraId="535CB21C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f-target sit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629C5D3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2B96E77A" w14:textId="77777777" w:rsidR="00821C22" w:rsidRDefault="00000000">
            <w:pPr>
              <w:snapToGrid w:val="0"/>
              <w:ind w:firstLineChars="400" w:firstLine="96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821C22" w14:paraId="34F28F6D" w14:textId="77777777">
        <w:trPr>
          <w:trHeight w:val="340"/>
        </w:trPr>
        <w:tc>
          <w:tcPr>
            <w:tcW w:w="1969" w:type="dxa"/>
            <w:vMerge w:val="restart"/>
            <w:shd w:val="clear" w:color="auto" w:fill="auto"/>
            <w:vAlign w:val="center"/>
          </w:tcPr>
          <w:p w14:paraId="0B8F3C72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WRKY30IIc-target 1</w:t>
            </w:r>
          </w:p>
          <w:p w14:paraId="110E9F02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-target site 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8F6CF0A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2F719F21" w14:textId="77777777" w:rsidR="00821C22" w:rsidRDefault="00000000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TGTCTTAACATGTTAAAGC</w:t>
            </w:r>
          </w:p>
        </w:tc>
      </w:tr>
      <w:tr w:rsidR="00821C22" w14:paraId="4B58F0BA" w14:textId="77777777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58752BA7" w14:textId="77777777" w:rsidR="00821C22" w:rsidRDefault="00821C22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22188474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219E275D" w14:textId="77777777" w:rsidR="00821C22" w:rsidRDefault="00000000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TTGTTCATGTTGCCAATGGT</w:t>
            </w:r>
          </w:p>
        </w:tc>
      </w:tr>
      <w:tr w:rsidR="00821C22" w14:paraId="225655FF" w14:textId="77777777">
        <w:trPr>
          <w:trHeight w:val="340"/>
        </w:trPr>
        <w:tc>
          <w:tcPr>
            <w:tcW w:w="1969" w:type="dxa"/>
            <w:vMerge w:val="restart"/>
            <w:shd w:val="clear" w:color="auto" w:fill="auto"/>
            <w:vAlign w:val="center"/>
          </w:tcPr>
          <w:p w14:paraId="2E17F686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WRKY30IIc-target 1</w:t>
            </w:r>
          </w:p>
          <w:p w14:paraId="68593C2F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-target site 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266B82E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9B4A622" w14:textId="77777777" w:rsidR="00821C22" w:rsidRDefault="00000000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TGGCTCACCATCAGGTTC</w:t>
            </w:r>
          </w:p>
        </w:tc>
      </w:tr>
      <w:tr w:rsidR="00821C22" w14:paraId="229FDE7D" w14:textId="77777777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652DE3FD" w14:textId="77777777" w:rsidR="00821C22" w:rsidRDefault="00821C22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2C903E46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34B1C358" w14:textId="77777777" w:rsidR="00821C22" w:rsidRDefault="00000000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GAGATTAACTCAATTGAG</w:t>
            </w:r>
          </w:p>
        </w:tc>
      </w:tr>
      <w:tr w:rsidR="00821C22" w14:paraId="6BC9DE6A" w14:textId="77777777">
        <w:trPr>
          <w:trHeight w:val="340"/>
        </w:trPr>
        <w:tc>
          <w:tcPr>
            <w:tcW w:w="1969" w:type="dxa"/>
            <w:vMerge w:val="restart"/>
            <w:shd w:val="clear" w:color="auto" w:fill="auto"/>
            <w:vAlign w:val="center"/>
          </w:tcPr>
          <w:p w14:paraId="6A271AE1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WRKY30IIc-target 1</w:t>
            </w:r>
          </w:p>
          <w:p w14:paraId="793F0FCA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-target site 3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34DA15D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54340C54" w14:textId="77777777" w:rsidR="00821C22" w:rsidRDefault="00000000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GAATCATTGTGCTTCTTCA</w:t>
            </w:r>
          </w:p>
        </w:tc>
      </w:tr>
      <w:tr w:rsidR="00821C22" w14:paraId="20A883F4" w14:textId="77777777">
        <w:trPr>
          <w:trHeight w:val="340"/>
        </w:trPr>
        <w:tc>
          <w:tcPr>
            <w:tcW w:w="1969" w:type="dxa"/>
            <w:vMerge/>
            <w:shd w:val="clear" w:color="auto" w:fill="auto"/>
          </w:tcPr>
          <w:p w14:paraId="3A666891" w14:textId="77777777" w:rsidR="00821C22" w:rsidRDefault="00821C22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05C6576C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25148E6C" w14:textId="77777777" w:rsidR="00821C22" w:rsidRDefault="00000000">
            <w:pPr>
              <w:snapToGri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CATTGAGTCCCTTCTTCATA</w:t>
            </w:r>
          </w:p>
        </w:tc>
      </w:tr>
      <w:tr w:rsidR="00821C22" w14:paraId="6DDEFB5A" w14:textId="77777777">
        <w:trPr>
          <w:trHeight w:val="340"/>
        </w:trPr>
        <w:tc>
          <w:tcPr>
            <w:tcW w:w="1969" w:type="dxa"/>
            <w:vMerge w:val="restart"/>
            <w:shd w:val="clear" w:color="auto" w:fill="auto"/>
            <w:vAlign w:val="center"/>
          </w:tcPr>
          <w:p w14:paraId="7BDADC63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WRKY30IIc-target 2</w:t>
            </w:r>
          </w:p>
          <w:p w14:paraId="1645BD60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-target site 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C7EC5A6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76712680" w14:textId="77777777" w:rsidR="00821C22" w:rsidRDefault="0000000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GACTCTAAGAGAGGGACTGA</w:t>
            </w:r>
          </w:p>
        </w:tc>
      </w:tr>
      <w:tr w:rsidR="00821C22" w14:paraId="55D09F1A" w14:textId="77777777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1E5D9978" w14:textId="77777777" w:rsidR="00821C22" w:rsidRDefault="00821C2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07D5481F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1C3C713B" w14:textId="77777777" w:rsidR="00821C22" w:rsidRDefault="0000000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TGAGTCGGATTGTTTAC</w:t>
            </w:r>
          </w:p>
        </w:tc>
      </w:tr>
      <w:tr w:rsidR="00821C22" w14:paraId="0EBECABC" w14:textId="77777777">
        <w:trPr>
          <w:trHeight w:val="340"/>
        </w:trPr>
        <w:tc>
          <w:tcPr>
            <w:tcW w:w="1969" w:type="dxa"/>
            <w:vMerge w:val="restart"/>
            <w:shd w:val="clear" w:color="auto" w:fill="auto"/>
            <w:vAlign w:val="center"/>
          </w:tcPr>
          <w:p w14:paraId="3F748AE7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WRKY30IIc-target 2</w:t>
            </w:r>
          </w:p>
          <w:p w14:paraId="75018D51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-target site 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7974E9E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2AFD658" w14:textId="77777777" w:rsidR="00821C22" w:rsidRDefault="0000000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CGCCATCTACCCCTAATTG</w:t>
            </w:r>
          </w:p>
        </w:tc>
      </w:tr>
      <w:tr w:rsidR="00821C22" w14:paraId="385A8716" w14:textId="77777777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48743CD4" w14:textId="77777777" w:rsidR="00821C22" w:rsidRDefault="00821C2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2E4E6323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103E128E" w14:textId="77777777" w:rsidR="00821C22" w:rsidRDefault="0000000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AGTCACCACAATGCTTGG</w:t>
            </w:r>
          </w:p>
        </w:tc>
      </w:tr>
      <w:tr w:rsidR="00821C22" w14:paraId="2689F371" w14:textId="77777777">
        <w:trPr>
          <w:trHeight w:val="340"/>
        </w:trPr>
        <w:tc>
          <w:tcPr>
            <w:tcW w:w="1969" w:type="dxa"/>
            <w:vMerge w:val="restart"/>
            <w:shd w:val="clear" w:color="auto" w:fill="auto"/>
            <w:vAlign w:val="center"/>
          </w:tcPr>
          <w:p w14:paraId="03FD24FF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WRKY30IIc-target 2</w:t>
            </w:r>
          </w:p>
          <w:p w14:paraId="2181017D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-target site 3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D22CA63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6ABB17B9" w14:textId="77777777" w:rsidR="00821C22" w:rsidRDefault="0000000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TTGTACTAAAGCACTTTCTACA</w:t>
            </w:r>
          </w:p>
        </w:tc>
      </w:tr>
      <w:tr w:rsidR="00821C22" w14:paraId="5A730D10" w14:textId="77777777">
        <w:trPr>
          <w:trHeight w:val="340"/>
        </w:trPr>
        <w:tc>
          <w:tcPr>
            <w:tcW w:w="1969" w:type="dxa"/>
            <w:vMerge/>
            <w:shd w:val="clear" w:color="auto" w:fill="auto"/>
          </w:tcPr>
          <w:p w14:paraId="154D0AB9" w14:textId="77777777" w:rsidR="00821C22" w:rsidRDefault="00821C22">
            <w:pP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47A1186C" w14:textId="77777777" w:rsidR="00821C22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5405" w:type="dxa"/>
            <w:shd w:val="clear" w:color="auto" w:fill="auto"/>
            <w:vAlign w:val="center"/>
          </w:tcPr>
          <w:p w14:paraId="0A32D070" w14:textId="77777777" w:rsidR="00821C22" w:rsidRDefault="00000000">
            <w:pPr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CAGGTTGGATTCACCTCCTCA</w:t>
            </w:r>
          </w:p>
        </w:tc>
      </w:tr>
    </w:tbl>
    <w:p w14:paraId="0AC8F762" w14:textId="77777777" w:rsidR="00821C22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AC71289" w14:textId="77777777" w:rsidR="00821C22" w:rsidRDefault="00000000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6. Primers used for qRT-PCR analysis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a9"/>
        <w:tblW w:w="8359" w:type="dxa"/>
        <w:tblLayout w:type="fixed"/>
        <w:tblLook w:val="04A0" w:firstRow="1" w:lastRow="0" w:firstColumn="1" w:lastColumn="0" w:noHBand="0" w:noVBand="1"/>
      </w:tblPr>
      <w:tblGrid>
        <w:gridCol w:w="3114"/>
        <w:gridCol w:w="5245"/>
      </w:tblGrid>
      <w:tr w:rsidR="00821C22" w14:paraId="6A2432C3" w14:textId="77777777">
        <w:trPr>
          <w:trHeight w:val="280"/>
        </w:trPr>
        <w:tc>
          <w:tcPr>
            <w:tcW w:w="3114" w:type="dxa"/>
            <w:noWrap/>
          </w:tcPr>
          <w:p w14:paraId="221F0ADB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1-qPCR-F</w:t>
            </w:r>
          </w:p>
        </w:tc>
        <w:tc>
          <w:tcPr>
            <w:tcW w:w="5245" w:type="dxa"/>
            <w:noWrap/>
          </w:tcPr>
          <w:p w14:paraId="1BF03B6B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TCCCTCAAGGTGGAATGAAGGCT</w:t>
            </w:r>
          </w:p>
        </w:tc>
      </w:tr>
      <w:tr w:rsidR="00821C22" w14:paraId="579DA069" w14:textId="77777777">
        <w:trPr>
          <w:trHeight w:val="280"/>
        </w:trPr>
        <w:tc>
          <w:tcPr>
            <w:tcW w:w="3114" w:type="dxa"/>
            <w:noWrap/>
          </w:tcPr>
          <w:p w14:paraId="09BC5A34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1-qPCR-R</w:t>
            </w:r>
          </w:p>
        </w:tc>
        <w:tc>
          <w:tcPr>
            <w:tcW w:w="5245" w:type="dxa"/>
            <w:noWrap/>
          </w:tcPr>
          <w:p w14:paraId="19DD3DEE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CCGAAACTCGGAACCACCAAATC</w:t>
            </w:r>
          </w:p>
        </w:tc>
      </w:tr>
      <w:tr w:rsidR="00821C22" w14:paraId="76D6E33A" w14:textId="77777777">
        <w:trPr>
          <w:trHeight w:val="280"/>
        </w:trPr>
        <w:tc>
          <w:tcPr>
            <w:tcW w:w="3114" w:type="dxa"/>
            <w:noWrap/>
          </w:tcPr>
          <w:p w14:paraId="551FCAE3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2-qPCR-F</w:t>
            </w:r>
          </w:p>
        </w:tc>
        <w:tc>
          <w:tcPr>
            <w:tcW w:w="5245" w:type="dxa"/>
            <w:noWrap/>
          </w:tcPr>
          <w:p w14:paraId="3FB75223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CCTGATCAACCAGAGAAGGCA</w:t>
            </w:r>
          </w:p>
        </w:tc>
      </w:tr>
      <w:tr w:rsidR="00821C22" w14:paraId="0A1A4A13" w14:textId="77777777">
        <w:trPr>
          <w:trHeight w:val="280"/>
        </w:trPr>
        <w:tc>
          <w:tcPr>
            <w:tcW w:w="3114" w:type="dxa"/>
            <w:noWrap/>
          </w:tcPr>
          <w:p w14:paraId="2CD81218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2-qPCR-R</w:t>
            </w:r>
          </w:p>
        </w:tc>
        <w:tc>
          <w:tcPr>
            <w:tcW w:w="5245" w:type="dxa"/>
            <w:noWrap/>
          </w:tcPr>
          <w:p w14:paraId="783AFD74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AACTCACACCAGATTGATCAGCTGT</w:t>
            </w:r>
          </w:p>
        </w:tc>
      </w:tr>
      <w:tr w:rsidR="00821C22" w14:paraId="7190F4A7" w14:textId="77777777">
        <w:trPr>
          <w:trHeight w:val="280"/>
        </w:trPr>
        <w:tc>
          <w:tcPr>
            <w:tcW w:w="3114" w:type="dxa"/>
            <w:noWrap/>
          </w:tcPr>
          <w:p w14:paraId="2D9862FE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3-qPCR-F</w:t>
            </w:r>
          </w:p>
        </w:tc>
        <w:tc>
          <w:tcPr>
            <w:tcW w:w="5245" w:type="dxa"/>
            <w:noWrap/>
          </w:tcPr>
          <w:p w14:paraId="4A1A6491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TCCCTGCTGACAAAGCTAGAGCA</w:t>
            </w:r>
          </w:p>
        </w:tc>
      </w:tr>
      <w:tr w:rsidR="00821C22" w14:paraId="2EBFA707" w14:textId="77777777">
        <w:trPr>
          <w:trHeight w:val="280"/>
        </w:trPr>
        <w:tc>
          <w:tcPr>
            <w:tcW w:w="3114" w:type="dxa"/>
            <w:noWrap/>
          </w:tcPr>
          <w:p w14:paraId="61068CAC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3-qPCR-R</w:t>
            </w:r>
          </w:p>
        </w:tc>
        <w:tc>
          <w:tcPr>
            <w:tcW w:w="5245" w:type="dxa"/>
            <w:noWrap/>
          </w:tcPr>
          <w:p w14:paraId="534F92CD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GGGTGCAGATGAAACTGATCCGA</w:t>
            </w:r>
          </w:p>
        </w:tc>
      </w:tr>
      <w:tr w:rsidR="00821C22" w14:paraId="5F9A9628" w14:textId="77777777">
        <w:trPr>
          <w:trHeight w:val="280"/>
        </w:trPr>
        <w:tc>
          <w:tcPr>
            <w:tcW w:w="3114" w:type="dxa"/>
            <w:noWrap/>
          </w:tcPr>
          <w:p w14:paraId="0977883F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4-qPCR-F</w:t>
            </w:r>
          </w:p>
        </w:tc>
        <w:tc>
          <w:tcPr>
            <w:tcW w:w="5245" w:type="dxa"/>
            <w:noWrap/>
          </w:tcPr>
          <w:p w14:paraId="49B27E0D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CCAAAGCCTCAGCAACAAAGGAT</w:t>
            </w:r>
          </w:p>
        </w:tc>
      </w:tr>
      <w:tr w:rsidR="00821C22" w14:paraId="21B1A226" w14:textId="77777777">
        <w:trPr>
          <w:trHeight w:val="280"/>
        </w:trPr>
        <w:tc>
          <w:tcPr>
            <w:tcW w:w="3114" w:type="dxa"/>
            <w:noWrap/>
          </w:tcPr>
          <w:p w14:paraId="487F69C7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4-qPCR-R</w:t>
            </w:r>
          </w:p>
        </w:tc>
        <w:tc>
          <w:tcPr>
            <w:tcW w:w="5245" w:type="dxa"/>
            <w:noWrap/>
          </w:tcPr>
          <w:p w14:paraId="5B09CAB0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TCACTGCTCTGGCTTTCTCTGCT</w:t>
            </w:r>
          </w:p>
        </w:tc>
      </w:tr>
      <w:tr w:rsidR="00821C22" w14:paraId="11B45FBA" w14:textId="77777777">
        <w:trPr>
          <w:trHeight w:val="280"/>
        </w:trPr>
        <w:tc>
          <w:tcPr>
            <w:tcW w:w="3114" w:type="dxa"/>
            <w:noWrap/>
          </w:tcPr>
          <w:p w14:paraId="36A647F9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5-qPCR-F</w:t>
            </w:r>
          </w:p>
        </w:tc>
        <w:tc>
          <w:tcPr>
            <w:tcW w:w="5245" w:type="dxa"/>
            <w:noWrap/>
          </w:tcPr>
          <w:p w14:paraId="2423EFD4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CAGCTGTTCCGTCTAGCAGCATT</w:t>
            </w:r>
          </w:p>
        </w:tc>
      </w:tr>
      <w:tr w:rsidR="00821C22" w14:paraId="2503BBCF" w14:textId="77777777">
        <w:trPr>
          <w:trHeight w:val="280"/>
        </w:trPr>
        <w:tc>
          <w:tcPr>
            <w:tcW w:w="3114" w:type="dxa"/>
            <w:noWrap/>
          </w:tcPr>
          <w:p w14:paraId="4FC90F87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5-qPCR-R</w:t>
            </w:r>
          </w:p>
        </w:tc>
        <w:tc>
          <w:tcPr>
            <w:tcW w:w="5245" w:type="dxa"/>
            <w:noWrap/>
          </w:tcPr>
          <w:p w14:paraId="6F658748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GCATTTGGTGTAACAGGTGGTGC</w:t>
            </w:r>
          </w:p>
        </w:tc>
      </w:tr>
      <w:tr w:rsidR="00821C22" w14:paraId="30AA4509" w14:textId="77777777">
        <w:trPr>
          <w:trHeight w:val="280"/>
        </w:trPr>
        <w:tc>
          <w:tcPr>
            <w:tcW w:w="3114" w:type="dxa"/>
            <w:noWrap/>
          </w:tcPr>
          <w:p w14:paraId="1B48C859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6-qPCR-F</w:t>
            </w:r>
          </w:p>
        </w:tc>
        <w:tc>
          <w:tcPr>
            <w:tcW w:w="5245" w:type="dxa"/>
            <w:noWrap/>
          </w:tcPr>
          <w:p w14:paraId="523AB122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GTCGATGCTGGTCTCAAACGTCA</w:t>
            </w:r>
          </w:p>
        </w:tc>
      </w:tr>
      <w:tr w:rsidR="00821C22" w14:paraId="2D822F60" w14:textId="77777777">
        <w:trPr>
          <w:trHeight w:val="280"/>
        </w:trPr>
        <w:tc>
          <w:tcPr>
            <w:tcW w:w="3114" w:type="dxa"/>
            <w:noWrap/>
          </w:tcPr>
          <w:p w14:paraId="0F274263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6-qPCR-R</w:t>
            </w:r>
          </w:p>
        </w:tc>
        <w:tc>
          <w:tcPr>
            <w:tcW w:w="5245" w:type="dxa"/>
            <w:noWrap/>
          </w:tcPr>
          <w:p w14:paraId="702A9AD1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CGAAGACATTGACCATCCCACCA</w:t>
            </w:r>
          </w:p>
        </w:tc>
      </w:tr>
      <w:tr w:rsidR="00821C22" w14:paraId="7D1F6402" w14:textId="77777777">
        <w:trPr>
          <w:trHeight w:val="280"/>
        </w:trPr>
        <w:tc>
          <w:tcPr>
            <w:tcW w:w="3114" w:type="dxa"/>
            <w:noWrap/>
          </w:tcPr>
          <w:p w14:paraId="76603BA1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7-qPCR-F</w:t>
            </w:r>
          </w:p>
        </w:tc>
        <w:tc>
          <w:tcPr>
            <w:tcW w:w="5245" w:type="dxa"/>
            <w:noWrap/>
          </w:tcPr>
          <w:p w14:paraId="64DC93CF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TGCTATGGCTCGTAGAGCAACTC</w:t>
            </w:r>
          </w:p>
        </w:tc>
      </w:tr>
      <w:tr w:rsidR="00821C22" w14:paraId="10027AA6" w14:textId="77777777">
        <w:trPr>
          <w:trHeight w:val="280"/>
        </w:trPr>
        <w:tc>
          <w:tcPr>
            <w:tcW w:w="3114" w:type="dxa"/>
            <w:noWrap/>
          </w:tcPr>
          <w:p w14:paraId="384C8B93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7-qPCR-R</w:t>
            </w:r>
          </w:p>
        </w:tc>
        <w:tc>
          <w:tcPr>
            <w:tcW w:w="5245" w:type="dxa"/>
            <w:noWrap/>
          </w:tcPr>
          <w:p w14:paraId="6B936123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TTCCCAATGAACGCTTGACGACG</w:t>
            </w:r>
          </w:p>
        </w:tc>
      </w:tr>
      <w:tr w:rsidR="00821C22" w14:paraId="6235BF86" w14:textId="77777777">
        <w:trPr>
          <w:trHeight w:val="280"/>
        </w:trPr>
        <w:tc>
          <w:tcPr>
            <w:tcW w:w="3114" w:type="dxa"/>
            <w:noWrap/>
          </w:tcPr>
          <w:p w14:paraId="4A27DA64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8-qPCR-F</w:t>
            </w:r>
          </w:p>
        </w:tc>
        <w:tc>
          <w:tcPr>
            <w:tcW w:w="5245" w:type="dxa"/>
            <w:noWrap/>
          </w:tcPr>
          <w:p w14:paraId="75F20EFC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CGTCAACCTCCCAATCATAAC</w:t>
            </w:r>
          </w:p>
        </w:tc>
      </w:tr>
      <w:tr w:rsidR="00821C22" w14:paraId="38893F46" w14:textId="77777777">
        <w:trPr>
          <w:trHeight w:val="280"/>
        </w:trPr>
        <w:tc>
          <w:tcPr>
            <w:tcW w:w="3114" w:type="dxa"/>
            <w:noWrap/>
          </w:tcPr>
          <w:p w14:paraId="430159C3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8-qPCR-R</w:t>
            </w:r>
          </w:p>
        </w:tc>
        <w:tc>
          <w:tcPr>
            <w:tcW w:w="5245" w:type="dxa"/>
            <w:noWrap/>
          </w:tcPr>
          <w:p w14:paraId="25DD5EC4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GAAAGGGTAGTGAGTGCATC</w:t>
            </w:r>
          </w:p>
        </w:tc>
      </w:tr>
      <w:tr w:rsidR="00821C22" w14:paraId="26C8D8D8" w14:textId="77777777">
        <w:trPr>
          <w:trHeight w:val="280"/>
        </w:trPr>
        <w:tc>
          <w:tcPr>
            <w:tcW w:w="3114" w:type="dxa"/>
            <w:noWrap/>
          </w:tcPr>
          <w:p w14:paraId="044D3182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9-qPCR-F</w:t>
            </w:r>
          </w:p>
        </w:tc>
        <w:tc>
          <w:tcPr>
            <w:tcW w:w="5245" w:type="dxa"/>
            <w:noWrap/>
          </w:tcPr>
          <w:p w14:paraId="2070E9DF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TTGGAGCTCACTCTTATGCCTCC</w:t>
            </w:r>
          </w:p>
        </w:tc>
      </w:tr>
      <w:tr w:rsidR="00821C22" w14:paraId="18CEFED6" w14:textId="77777777">
        <w:trPr>
          <w:trHeight w:val="280"/>
        </w:trPr>
        <w:tc>
          <w:tcPr>
            <w:tcW w:w="3114" w:type="dxa"/>
            <w:noWrap/>
          </w:tcPr>
          <w:p w14:paraId="02339F3A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9-qPCR-R</w:t>
            </w:r>
          </w:p>
        </w:tc>
        <w:tc>
          <w:tcPr>
            <w:tcW w:w="5245" w:type="dxa"/>
            <w:noWrap/>
          </w:tcPr>
          <w:p w14:paraId="117035DC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GCTCAGTAGCATCGGAAACCACA</w:t>
            </w:r>
          </w:p>
        </w:tc>
      </w:tr>
      <w:tr w:rsidR="00821C22" w14:paraId="04BF97E9" w14:textId="77777777">
        <w:trPr>
          <w:trHeight w:val="280"/>
        </w:trPr>
        <w:tc>
          <w:tcPr>
            <w:tcW w:w="3114" w:type="dxa"/>
            <w:noWrap/>
          </w:tcPr>
          <w:p w14:paraId="58130DEA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10-qPCR-F</w:t>
            </w:r>
          </w:p>
        </w:tc>
        <w:tc>
          <w:tcPr>
            <w:tcW w:w="5245" w:type="dxa"/>
            <w:noWrap/>
          </w:tcPr>
          <w:p w14:paraId="6E09B05B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GAACTCACTCTTTCTCCTAGCAAC</w:t>
            </w:r>
          </w:p>
        </w:tc>
      </w:tr>
      <w:tr w:rsidR="00821C22" w14:paraId="57F24A5F" w14:textId="77777777">
        <w:trPr>
          <w:trHeight w:val="280"/>
        </w:trPr>
        <w:tc>
          <w:tcPr>
            <w:tcW w:w="3114" w:type="dxa"/>
            <w:noWrap/>
          </w:tcPr>
          <w:p w14:paraId="45337B12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10-qPCR-R</w:t>
            </w:r>
          </w:p>
        </w:tc>
        <w:tc>
          <w:tcPr>
            <w:tcW w:w="5245" w:type="dxa"/>
            <w:noWrap/>
          </w:tcPr>
          <w:p w14:paraId="63052892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GGTGATGAAGGCTCAGACAGCTT</w:t>
            </w:r>
          </w:p>
        </w:tc>
      </w:tr>
      <w:tr w:rsidR="00821C22" w14:paraId="476AA645" w14:textId="77777777">
        <w:trPr>
          <w:trHeight w:val="280"/>
        </w:trPr>
        <w:tc>
          <w:tcPr>
            <w:tcW w:w="3114" w:type="dxa"/>
            <w:noWrap/>
          </w:tcPr>
          <w:p w14:paraId="051BF67B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11-qPCR-F</w:t>
            </w:r>
          </w:p>
        </w:tc>
        <w:tc>
          <w:tcPr>
            <w:tcW w:w="5245" w:type="dxa"/>
            <w:noWrap/>
          </w:tcPr>
          <w:p w14:paraId="1CCB899A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GAGTTTAGGCTTATGCCACCTTC</w:t>
            </w:r>
          </w:p>
        </w:tc>
      </w:tr>
      <w:tr w:rsidR="00821C22" w14:paraId="37D26FAA" w14:textId="77777777">
        <w:trPr>
          <w:trHeight w:val="280"/>
        </w:trPr>
        <w:tc>
          <w:tcPr>
            <w:tcW w:w="3114" w:type="dxa"/>
            <w:noWrap/>
          </w:tcPr>
          <w:p w14:paraId="61799049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11-qPCR-R</w:t>
            </w:r>
          </w:p>
        </w:tc>
        <w:tc>
          <w:tcPr>
            <w:tcW w:w="5245" w:type="dxa"/>
            <w:noWrap/>
          </w:tcPr>
          <w:p w14:paraId="0FA13DF4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GGCTCAGATATTGGTGACAGACTC</w:t>
            </w:r>
          </w:p>
        </w:tc>
      </w:tr>
      <w:tr w:rsidR="00821C22" w14:paraId="1A657415" w14:textId="77777777">
        <w:trPr>
          <w:trHeight w:val="280"/>
        </w:trPr>
        <w:tc>
          <w:tcPr>
            <w:tcW w:w="3114" w:type="dxa"/>
            <w:noWrap/>
          </w:tcPr>
          <w:p w14:paraId="1F12A52D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12-qPCR-F</w:t>
            </w:r>
          </w:p>
        </w:tc>
        <w:tc>
          <w:tcPr>
            <w:tcW w:w="5245" w:type="dxa"/>
            <w:noWrap/>
          </w:tcPr>
          <w:p w14:paraId="29576FB6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TGCGCATTCCGAGGCATGATGATA</w:t>
            </w:r>
          </w:p>
        </w:tc>
      </w:tr>
      <w:tr w:rsidR="00821C22" w14:paraId="095F956E" w14:textId="77777777">
        <w:trPr>
          <w:trHeight w:val="280"/>
        </w:trPr>
        <w:tc>
          <w:tcPr>
            <w:tcW w:w="3114" w:type="dxa"/>
            <w:noWrap/>
          </w:tcPr>
          <w:p w14:paraId="412310BC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JAZ12-qPCR-R</w:t>
            </w:r>
          </w:p>
        </w:tc>
        <w:tc>
          <w:tcPr>
            <w:tcW w:w="5245" w:type="dxa"/>
            <w:noWrap/>
          </w:tcPr>
          <w:p w14:paraId="7945E498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CTTCTTGCAATTGGCAACTCTGCT</w:t>
            </w:r>
          </w:p>
        </w:tc>
      </w:tr>
      <w:tr w:rsidR="00821C22" w14:paraId="46E8FE61" w14:textId="77777777">
        <w:trPr>
          <w:trHeight w:val="280"/>
        </w:trPr>
        <w:tc>
          <w:tcPr>
            <w:tcW w:w="3114" w:type="dxa"/>
            <w:noWrap/>
          </w:tcPr>
          <w:p w14:paraId="32F45A54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MYC2-qPCR-F</w:t>
            </w:r>
          </w:p>
        </w:tc>
        <w:tc>
          <w:tcPr>
            <w:tcW w:w="5245" w:type="dxa"/>
            <w:noWrap/>
          </w:tcPr>
          <w:p w14:paraId="633A1949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GCAGGAGCATCGGAAGAA</w:t>
            </w:r>
          </w:p>
        </w:tc>
      </w:tr>
      <w:tr w:rsidR="00821C22" w14:paraId="65772C6A" w14:textId="77777777">
        <w:trPr>
          <w:trHeight w:val="280"/>
        </w:trPr>
        <w:tc>
          <w:tcPr>
            <w:tcW w:w="3114" w:type="dxa"/>
            <w:noWrap/>
          </w:tcPr>
          <w:p w14:paraId="7373A88D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MYC2-qPCR-R</w:t>
            </w:r>
          </w:p>
        </w:tc>
        <w:tc>
          <w:tcPr>
            <w:tcW w:w="5245" w:type="dxa"/>
            <w:noWrap/>
          </w:tcPr>
          <w:p w14:paraId="371616D8" w14:textId="77777777" w:rsidR="00821C22" w:rsidRDefault="0000000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CAAATCGGGCTGGAACTA</w:t>
            </w:r>
          </w:p>
        </w:tc>
      </w:tr>
      <w:tr w:rsidR="00821C22" w14:paraId="37B2A861" w14:textId="77777777">
        <w:tc>
          <w:tcPr>
            <w:tcW w:w="3114" w:type="dxa"/>
          </w:tcPr>
          <w:p w14:paraId="27EFD772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-qPCR-F</w:t>
            </w:r>
          </w:p>
        </w:tc>
        <w:tc>
          <w:tcPr>
            <w:tcW w:w="5245" w:type="dxa"/>
          </w:tcPr>
          <w:p w14:paraId="3728EA56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GTCAGAAGGCAGTGAAGAACAG</w:t>
            </w:r>
          </w:p>
        </w:tc>
      </w:tr>
      <w:tr w:rsidR="00821C22" w14:paraId="24EF7193" w14:textId="77777777">
        <w:tc>
          <w:tcPr>
            <w:tcW w:w="3114" w:type="dxa"/>
          </w:tcPr>
          <w:p w14:paraId="5BF2617C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WRKY30IIc-qPCR-R</w:t>
            </w:r>
          </w:p>
        </w:tc>
        <w:tc>
          <w:tcPr>
            <w:tcW w:w="5245" w:type="dxa"/>
          </w:tcPr>
          <w:p w14:paraId="7C92C07D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TGATCACAATTGATGGGTCTTC</w:t>
            </w:r>
          </w:p>
        </w:tc>
      </w:tr>
      <w:tr w:rsidR="00821C22" w14:paraId="1A28BC64" w14:textId="77777777">
        <w:tc>
          <w:tcPr>
            <w:tcW w:w="3114" w:type="dxa"/>
          </w:tcPr>
          <w:p w14:paraId="10E4D91D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SlVQ15-qPCR-F</w:t>
            </w:r>
          </w:p>
        </w:tc>
        <w:tc>
          <w:tcPr>
            <w:tcW w:w="5245" w:type="dxa"/>
          </w:tcPr>
          <w:p w14:paraId="3669F6AB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TAGTTAGAGCTCCAGATCACC</w:t>
            </w:r>
          </w:p>
        </w:tc>
      </w:tr>
      <w:tr w:rsidR="00821C22" w14:paraId="0BC058CA" w14:textId="77777777">
        <w:tc>
          <w:tcPr>
            <w:tcW w:w="3114" w:type="dxa"/>
          </w:tcPr>
          <w:p w14:paraId="27CFF9A2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VQ15-qPCR-R</w:t>
            </w:r>
          </w:p>
        </w:tc>
        <w:tc>
          <w:tcPr>
            <w:tcW w:w="5245" w:type="dxa"/>
          </w:tcPr>
          <w:p w14:paraId="70A88341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TAATACGGTAGTTGGGGTACG</w:t>
            </w:r>
          </w:p>
        </w:tc>
      </w:tr>
      <w:tr w:rsidR="00821C22" w14:paraId="3641C694" w14:textId="77777777">
        <w:tc>
          <w:tcPr>
            <w:tcW w:w="3114" w:type="dxa"/>
          </w:tcPr>
          <w:p w14:paraId="6D1B00BE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PDF-qPCR-F</w:t>
            </w:r>
          </w:p>
        </w:tc>
        <w:tc>
          <w:tcPr>
            <w:tcW w:w="5245" w:type="dxa"/>
          </w:tcPr>
          <w:p w14:paraId="3FF85E2D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CAAAGCACCAAGCCAAAC</w:t>
            </w:r>
          </w:p>
        </w:tc>
      </w:tr>
      <w:tr w:rsidR="00821C22" w14:paraId="34FE8940" w14:textId="77777777">
        <w:tc>
          <w:tcPr>
            <w:tcW w:w="3114" w:type="dxa"/>
          </w:tcPr>
          <w:p w14:paraId="146BFAA1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PDF-qPCR-R</w:t>
            </w:r>
          </w:p>
        </w:tc>
        <w:tc>
          <w:tcPr>
            <w:tcW w:w="5245" w:type="dxa"/>
          </w:tcPr>
          <w:p w14:paraId="0D7AA452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CATAGACACTTCCTTTGG</w:t>
            </w:r>
          </w:p>
        </w:tc>
      </w:tr>
      <w:tr w:rsidR="00821C22" w14:paraId="4AC9AC3B" w14:textId="77777777">
        <w:tc>
          <w:tcPr>
            <w:tcW w:w="3114" w:type="dxa"/>
          </w:tcPr>
          <w:p w14:paraId="23E41D37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PI-2-qPCR-F</w:t>
            </w:r>
          </w:p>
        </w:tc>
        <w:tc>
          <w:tcPr>
            <w:tcW w:w="5245" w:type="dxa"/>
          </w:tcPr>
          <w:p w14:paraId="01418CF8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CTATTCAAGATGTCCCCGTTC</w:t>
            </w:r>
          </w:p>
        </w:tc>
      </w:tr>
      <w:tr w:rsidR="00821C22" w14:paraId="6715F392" w14:textId="77777777">
        <w:tc>
          <w:tcPr>
            <w:tcW w:w="3114" w:type="dxa"/>
          </w:tcPr>
          <w:p w14:paraId="35E13EBC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PI-2-qPCR-R</w:t>
            </w:r>
          </w:p>
        </w:tc>
        <w:tc>
          <w:tcPr>
            <w:tcW w:w="5245" w:type="dxa"/>
          </w:tcPr>
          <w:p w14:paraId="1D30756F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GGCAATCCAGAAGATGG</w:t>
            </w:r>
          </w:p>
        </w:tc>
      </w:tr>
      <w:tr w:rsidR="00821C22" w14:paraId="02D9E378" w14:textId="77777777">
        <w:tc>
          <w:tcPr>
            <w:tcW w:w="3114" w:type="dxa"/>
          </w:tcPr>
          <w:p w14:paraId="502E167C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WRKY30IIc-1-qPCR-F</w:t>
            </w:r>
          </w:p>
        </w:tc>
        <w:tc>
          <w:tcPr>
            <w:tcW w:w="5245" w:type="dxa"/>
          </w:tcPr>
          <w:p w14:paraId="132162D9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AAGTCAAGTTTCAATAATTTTA</w:t>
            </w:r>
          </w:p>
        </w:tc>
      </w:tr>
      <w:tr w:rsidR="00821C22" w14:paraId="0F1CE4A8" w14:textId="77777777">
        <w:tc>
          <w:tcPr>
            <w:tcW w:w="3114" w:type="dxa"/>
          </w:tcPr>
          <w:p w14:paraId="7BF834C1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WRKY30IIc-1-qPCR-R</w:t>
            </w:r>
          </w:p>
        </w:tc>
        <w:tc>
          <w:tcPr>
            <w:tcW w:w="5245" w:type="dxa"/>
          </w:tcPr>
          <w:p w14:paraId="7C0CB8DD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TAAAAGTTATTAGTCCTCTAAAG</w:t>
            </w:r>
          </w:p>
        </w:tc>
      </w:tr>
      <w:tr w:rsidR="00821C22" w14:paraId="24AA8DAD" w14:textId="77777777">
        <w:tc>
          <w:tcPr>
            <w:tcW w:w="3114" w:type="dxa"/>
          </w:tcPr>
          <w:p w14:paraId="627CC9EF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WRKY30IIc-2-qPCR-F</w:t>
            </w:r>
          </w:p>
        </w:tc>
        <w:tc>
          <w:tcPr>
            <w:tcW w:w="5245" w:type="dxa"/>
          </w:tcPr>
          <w:p w14:paraId="685BCBE9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AGATTTCTTAATTCTTACTCCA</w:t>
            </w:r>
          </w:p>
        </w:tc>
      </w:tr>
      <w:tr w:rsidR="00821C22" w14:paraId="33F94899" w14:textId="77777777">
        <w:tc>
          <w:tcPr>
            <w:tcW w:w="3114" w:type="dxa"/>
          </w:tcPr>
          <w:p w14:paraId="3E09EC21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WRKY30IIc-2-qPCR-R</w:t>
            </w:r>
          </w:p>
        </w:tc>
        <w:tc>
          <w:tcPr>
            <w:tcW w:w="5245" w:type="dxa"/>
          </w:tcPr>
          <w:p w14:paraId="1DB4965E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AATAGGGAAATACACTTACAAA</w:t>
            </w:r>
          </w:p>
        </w:tc>
      </w:tr>
      <w:tr w:rsidR="00821C22" w14:paraId="4DC0B483" w14:textId="77777777">
        <w:tc>
          <w:tcPr>
            <w:tcW w:w="3114" w:type="dxa"/>
          </w:tcPr>
          <w:p w14:paraId="7D62F51D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VQ15-1-qPCR-F</w:t>
            </w:r>
          </w:p>
        </w:tc>
        <w:tc>
          <w:tcPr>
            <w:tcW w:w="5245" w:type="dxa"/>
          </w:tcPr>
          <w:p w14:paraId="58624A14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CCGGTTGAATTGTCAATGTATA</w:t>
            </w:r>
          </w:p>
        </w:tc>
      </w:tr>
      <w:tr w:rsidR="00821C22" w14:paraId="4623695C" w14:textId="77777777">
        <w:tc>
          <w:tcPr>
            <w:tcW w:w="3114" w:type="dxa"/>
          </w:tcPr>
          <w:p w14:paraId="74D9D7DC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VQ15-1-qPCR-R</w:t>
            </w:r>
          </w:p>
        </w:tc>
        <w:tc>
          <w:tcPr>
            <w:tcW w:w="5245" w:type="dxa"/>
          </w:tcPr>
          <w:p w14:paraId="643AFDB1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TCTTACTCTGCCTAATTTCCGC</w:t>
            </w:r>
          </w:p>
        </w:tc>
      </w:tr>
      <w:tr w:rsidR="00821C22" w14:paraId="48DC807E" w14:textId="77777777">
        <w:tc>
          <w:tcPr>
            <w:tcW w:w="3114" w:type="dxa"/>
          </w:tcPr>
          <w:p w14:paraId="578DC424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JAZ3-1-qPCR-F</w:t>
            </w:r>
          </w:p>
        </w:tc>
        <w:tc>
          <w:tcPr>
            <w:tcW w:w="5245" w:type="dxa"/>
          </w:tcPr>
          <w:p w14:paraId="74AA6B1F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AGAGAGAGTTGTTTATTACGA</w:t>
            </w:r>
          </w:p>
        </w:tc>
      </w:tr>
      <w:tr w:rsidR="00821C22" w14:paraId="79CE02F5" w14:textId="77777777">
        <w:tc>
          <w:tcPr>
            <w:tcW w:w="3114" w:type="dxa"/>
          </w:tcPr>
          <w:p w14:paraId="4E3A41E8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JAZ3-1-qPCR-R</w:t>
            </w:r>
          </w:p>
        </w:tc>
        <w:tc>
          <w:tcPr>
            <w:tcW w:w="5245" w:type="dxa"/>
          </w:tcPr>
          <w:p w14:paraId="2BFF3CD8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AAAGATGGTTAACATTGGCA</w:t>
            </w:r>
          </w:p>
        </w:tc>
      </w:tr>
      <w:tr w:rsidR="00821C22" w14:paraId="30506592" w14:textId="77777777">
        <w:tc>
          <w:tcPr>
            <w:tcW w:w="3114" w:type="dxa"/>
          </w:tcPr>
          <w:p w14:paraId="6F545EB2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JAZ3-2-qPCR-F</w:t>
            </w:r>
          </w:p>
        </w:tc>
        <w:tc>
          <w:tcPr>
            <w:tcW w:w="5245" w:type="dxa"/>
          </w:tcPr>
          <w:p w14:paraId="12C1CFDF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AGTGTGTTACTCAAAGGCTAAA</w:t>
            </w:r>
          </w:p>
        </w:tc>
      </w:tr>
      <w:tr w:rsidR="00821C22" w14:paraId="01537163" w14:textId="77777777">
        <w:tc>
          <w:tcPr>
            <w:tcW w:w="3114" w:type="dxa"/>
          </w:tcPr>
          <w:p w14:paraId="1755576D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JAZ3-2-qPCR-R</w:t>
            </w:r>
          </w:p>
        </w:tc>
        <w:tc>
          <w:tcPr>
            <w:tcW w:w="5245" w:type="dxa"/>
          </w:tcPr>
          <w:p w14:paraId="4007ABB7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TGCGGCTACAGAGAAAACG</w:t>
            </w:r>
          </w:p>
        </w:tc>
      </w:tr>
      <w:tr w:rsidR="00821C22" w14:paraId="718AC262" w14:textId="77777777">
        <w:tc>
          <w:tcPr>
            <w:tcW w:w="3114" w:type="dxa"/>
          </w:tcPr>
          <w:p w14:paraId="793197A3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JAZ7-1-qPCR-F</w:t>
            </w:r>
          </w:p>
        </w:tc>
        <w:tc>
          <w:tcPr>
            <w:tcW w:w="5245" w:type="dxa"/>
          </w:tcPr>
          <w:p w14:paraId="7E933CA7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GCGAATATTTTCAGCCCCC</w:t>
            </w:r>
          </w:p>
        </w:tc>
      </w:tr>
      <w:tr w:rsidR="00821C22" w14:paraId="5D22EF2F" w14:textId="77777777">
        <w:tc>
          <w:tcPr>
            <w:tcW w:w="3114" w:type="dxa"/>
          </w:tcPr>
          <w:p w14:paraId="73502335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JAZ7-1-qPCR-R</w:t>
            </w:r>
          </w:p>
        </w:tc>
        <w:tc>
          <w:tcPr>
            <w:tcW w:w="5245" w:type="dxa"/>
          </w:tcPr>
          <w:p w14:paraId="6463A0F6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AGCGAACTAGCCTCACCTG</w:t>
            </w:r>
          </w:p>
        </w:tc>
      </w:tr>
      <w:tr w:rsidR="00821C22" w14:paraId="5C101885" w14:textId="77777777">
        <w:tc>
          <w:tcPr>
            <w:tcW w:w="3114" w:type="dxa"/>
          </w:tcPr>
          <w:p w14:paraId="203EB48B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JAZ9-1-qPCR-F</w:t>
            </w:r>
          </w:p>
        </w:tc>
        <w:tc>
          <w:tcPr>
            <w:tcW w:w="5245" w:type="dxa"/>
          </w:tcPr>
          <w:p w14:paraId="20A10380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TTAGCTAACAATATAACAGAAAGT</w:t>
            </w:r>
          </w:p>
        </w:tc>
      </w:tr>
      <w:tr w:rsidR="00821C22" w14:paraId="778E4DFF" w14:textId="77777777">
        <w:tc>
          <w:tcPr>
            <w:tcW w:w="3114" w:type="dxa"/>
          </w:tcPr>
          <w:p w14:paraId="70898A0B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JAZ9-1-qPCR-R</w:t>
            </w:r>
          </w:p>
        </w:tc>
        <w:tc>
          <w:tcPr>
            <w:tcW w:w="5245" w:type="dxa"/>
          </w:tcPr>
          <w:p w14:paraId="6781BF21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ACGCTGGATCCTATTACTGA</w:t>
            </w:r>
          </w:p>
        </w:tc>
      </w:tr>
      <w:tr w:rsidR="00821C22" w14:paraId="254DD9D6" w14:textId="77777777">
        <w:tc>
          <w:tcPr>
            <w:tcW w:w="3114" w:type="dxa"/>
          </w:tcPr>
          <w:p w14:paraId="295316E4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JAZ11-1-qPCR-F</w:t>
            </w:r>
          </w:p>
        </w:tc>
        <w:tc>
          <w:tcPr>
            <w:tcW w:w="5245" w:type="dxa"/>
          </w:tcPr>
          <w:p w14:paraId="73A1E7FD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TCTACTGCTCCTTATTTTCA</w:t>
            </w:r>
          </w:p>
        </w:tc>
      </w:tr>
      <w:tr w:rsidR="00821C22" w14:paraId="0E6C9DBA" w14:textId="77777777">
        <w:tc>
          <w:tcPr>
            <w:tcW w:w="3114" w:type="dxa"/>
          </w:tcPr>
          <w:p w14:paraId="36AAA336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JAZ11-1-qPCR-R</w:t>
            </w:r>
          </w:p>
        </w:tc>
        <w:tc>
          <w:tcPr>
            <w:tcW w:w="5245" w:type="dxa"/>
          </w:tcPr>
          <w:p w14:paraId="4B44187F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CTTTGACGTGAGAGATTAAGT</w:t>
            </w:r>
          </w:p>
        </w:tc>
      </w:tr>
      <w:tr w:rsidR="00821C22" w14:paraId="3C8D37B2" w14:textId="77777777">
        <w:tc>
          <w:tcPr>
            <w:tcW w:w="3114" w:type="dxa"/>
          </w:tcPr>
          <w:p w14:paraId="77EB9706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Actin2-qPCR-F</w:t>
            </w:r>
          </w:p>
        </w:tc>
        <w:tc>
          <w:tcPr>
            <w:tcW w:w="5245" w:type="dxa"/>
          </w:tcPr>
          <w:p w14:paraId="240DB2B3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CGAGAAGTACGTGATGCAGTGT</w:t>
            </w:r>
          </w:p>
        </w:tc>
      </w:tr>
      <w:tr w:rsidR="00821C22" w14:paraId="15C50997" w14:textId="77777777">
        <w:tc>
          <w:tcPr>
            <w:tcW w:w="3114" w:type="dxa"/>
          </w:tcPr>
          <w:p w14:paraId="109E8A20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pSlActin2-qPCR-R</w:t>
            </w:r>
          </w:p>
        </w:tc>
        <w:tc>
          <w:tcPr>
            <w:tcW w:w="5245" w:type="dxa"/>
          </w:tcPr>
          <w:p w14:paraId="2D2594AA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CCAGTCCAGATACCTAGTCAGC</w:t>
            </w:r>
          </w:p>
        </w:tc>
      </w:tr>
      <w:tr w:rsidR="00821C22" w14:paraId="73D2A3AB" w14:textId="77777777">
        <w:tc>
          <w:tcPr>
            <w:tcW w:w="3114" w:type="dxa"/>
          </w:tcPr>
          <w:p w14:paraId="430D9270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Actin2-qPCR-F</w:t>
            </w:r>
          </w:p>
        </w:tc>
        <w:tc>
          <w:tcPr>
            <w:tcW w:w="5245" w:type="dxa"/>
          </w:tcPr>
          <w:p w14:paraId="7AB7AF72" w14:textId="77777777" w:rsidR="00821C22" w:rsidRDefault="00000000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TGCTGACCGTATGAGCAAG</w:t>
            </w:r>
          </w:p>
        </w:tc>
      </w:tr>
      <w:tr w:rsidR="00821C22" w14:paraId="23DC9324" w14:textId="77777777">
        <w:tc>
          <w:tcPr>
            <w:tcW w:w="3114" w:type="dxa"/>
          </w:tcPr>
          <w:p w14:paraId="72DDCFAE" w14:textId="77777777" w:rsidR="00821C22" w:rsidRDefault="00000000" w:rsidP="00C2309E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SlActin2-qPCR-R</w:t>
            </w:r>
          </w:p>
        </w:tc>
        <w:tc>
          <w:tcPr>
            <w:tcW w:w="5245" w:type="dxa"/>
          </w:tcPr>
          <w:p w14:paraId="42752A17" w14:textId="77777777" w:rsidR="00821C22" w:rsidRDefault="00000000" w:rsidP="00C2309E">
            <w:pPr>
              <w:spacing w:line="360" w:lineRule="auto"/>
              <w:outlineLvl w:val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GGACAATGGATGGACCAGAC</w:t>
            </w:r>
          </w:p>
        </w:tc>
      </w:tr>
      <w:tr w:rsidR="00C2309E" w:rsidRPr="00487035" w14:paraId="4FBDA3E2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3DB0BFCA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1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40BA8CF0" w14:textId="10567880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AAGACAAGTGCCTCGAGATTTA</w:t>
            </w:r>
          </w:p>
        </w:tc>
      </w:tr>
      <w:tr w:rsidR="00C2309E" w:rsidRPr="00487035" w14:paraId="7275DBFF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394506FE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1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282A1BB6" w14:textId="626D0BB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TGGTGATGACGATTTTACTGGA</w:t>
            </w:r>
          </w:p>
        </w:tc>
      </w:tr>
      <w:tr w:rsidR="00C2309E" w:rsidRPr="00487035" w14:paraId="62B0EAF4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2E85BF66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2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5C0C65F9" w14:textId="757B772D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AGAGCTTCCAAGAAAACACCTA</w:t>
            </w:r>
          </w:p>
        </w:tc>
      </w:tr>
      <w:tr w:rsidR="00C2309E" w:rsidRPr="00487035" w14:paraId="6FE65E76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38328941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lastRenderedPageBreak/>
              <w:t>SlVQ2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05C84AB3" w14:textId="0BC0B9D2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TTGATTGGACAAGTGTGACAAC</w:t>
            </w:r>
          </w:p>
        </w:tc>
      </w:tr>
      <w:tr w:rsidR="00C2309E" w:rsidRPr="00487035" w14:paraId="7BB31305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73C2BFDD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3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114769D0" w14:textId="12757144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ATCGCTCCATCGCCACCAATTC</w:t>
            </w:r>
          </w:p>
        </w:tc>
      </w:tr>
      <w:tr w:rsidR="00C2309E" w:rsidRPr="00487035" w14:paraId="7BB68816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1FEDAB71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3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7BD6D501" w14:textId="5BAB2EB0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CACCACTGAGGAGGAAGGAGGAAG</w:t>
            </w:r>
          </w:p>
        </w:tc>
      </w:tr>
      <w:tr w:rsidR="00C2309E" w:rsidRPr="00487035" w14:paraId="56D00E81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248FB698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4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385CAFC6" w14:textId="7BD801F0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AGAAAACTCCAACGACTCATCT</w:t>
            </w:r>
          </w:p>
        </w:tc>
      </w:tr>
      <w:tr w:rsidR="00C2309E" w:rsidRPr="00487035" w14:paraId="7E1FB3AA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06C940F6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4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71CDC587" w14:textId="3494D5B2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TATTGGACCTTTATGAGCTCCC</w:t>
            </w:r>
          </w:p>
        </w:tc>
      </w:tr>
      <w:tr w:rsidR="00C2309E" w:rsidRPr="00487035" w14:paraId="24CCF816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213C890E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5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2A62A126" w14:textId="6C81A5C4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CGAGTTAACAAGCCCTAAAACC</w:t>
            </w:r>
          </w:p>
        </w:tc>
      </w:tr>
      <w:tr w:rsidR="00C2309E" w:rsidRPr="00487035" w14:paraId="400D1203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66563031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5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1383BD97" w14:textId="42B00B92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AATTCGTGATGCTAGCGTTTAC</w:t>
            </w:r>
          </w:p>
        </w:tc>
      </w:tr>
      <w:tr w:rsidR="00C2309E" w:rsidRPr="00487035" w14:paraId="13AE0E3A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5078D3DB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6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46645F6F" w14:textId="295ACBEB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GCTTCGTCTTTCAAACAGGTAG</w:t>
            </w:r>
          </w:p>
        </w:tc>
      </w:tr>
      <w:tr w:rsidR="00C2309E" w:rsidRPr="00487035" w14:paraId="0675002E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176485F0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6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06730AE1" w14:textId="111751DD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TTAATTGGAGGGATCGGATTCC</w:t>
            </w:r>
          </w:p>
        </w:tc>
      </w:tr>
      <w:tr w:rsidR="00C2309E" w:rsidRPr="00487035" w14:paraId="233FF265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51949F27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7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4DAA8F15" w14:textId="5B3AF621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CATGCTTAACAATGGAGGTAGC</w:t>
            </w:r>
          </w:p>
        </w:tc>
      </w:tr>
      <w:tr w:rsidR="00C2309E" w:rsidRPr="00487035" w14:paraId="717667BD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6742D765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7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0A4E1B35" w14:textId="481BB6C6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GGCTTTTTCTTCTTCCTCCATC</w:t>
            </w:r>
          </w:p>
        </w:tc>
      </w:tr>
      <w:tr w:rsidR="00C2309E" w:rsidRPr="00487035" w14:paraId="2F5C358D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6676B34C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8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72C94B57" w14:textId="25F0A24F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CTCACTGGTCTTTCGAGTCATA</w:t>
            </w:r>
          </w:p>
        </w:tc>
      </w:tr>
      <w:tr w:rsidR="00C2309E" w:rsidRPr="00487035" w14:paraId="1F69AF77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7F7F4041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8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4FD0FC3E" w14:textId="6B4FD27C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ATCAAAAATGGCAGCTGATGAG</w:t>
            </w:r>
          </w:p>
        </w:tc>
      </w:tr>
      <w:tr w:rsidR="00C2309E" w:rsidRPr="00487035" w14:paraId="161992FC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347D3303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9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421AB835" w14:textId="02805625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CCAACTACTGTGTTGACAACAG</w:t>
            </w:r>
          </w:p>
        </w:tc>
      </w:tr>
      <w:tr w:rsidR="00C2309E" w:rsidRPr="00487035" w14:paraId="13C8CFA1" w14:textId="77777777" w:rsidTr="00C2309E">
        <w:trPr>
          <w:trHeight w:val="290"/>
        </w:trPr>
        <w:tc>
          <w:tcPr>
            <w:tcW w:w="3114" w:type="dxa"/>
            <w:noWrap/>
            <w:hideMark/>
          </w:tcPr>
          <w:p w14:paraId="6E289D31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9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2723643A" w14:textId="0343B7B5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GCAACAGAATTAGGCACAGTAG</w:t>
            </w:r>
          </w:p>
        </w:tc>
      </w:tr>
      <w:tr w:rsidR="00C2309E" w:rsidRPr="00487035" w14:paraId="2C7AB4CA" w14:textId="77777777" w:rsidTr="00C2309E">
        <w:trPr>
          <w:trHeight w:val="290"/>
        </w:trPr>
        <w:tc>
          <w:tcPr>
            <w:tcW w:w="3114" w:type="dxa"/>
            <w:noWrap/>
            <w:hideMark/>
          </w:tcPr>
          <w:p w14:paraId="19D1FCB4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10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27D8351F" w14:textId="7B4FC625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GACATTTGGATTCACTTGGACC</w:t>
            </w:r>
          </w:p>
        </w:tc>
      </w:tr>
      <w:tr w:rsidR="00C2309E" w:rsidRPr="00487035" w14:paraId="3611FDA4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7A766AA4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10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2BE61DCD" w14:textId="217FCA43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CCAGGCATTAAAGCATCAATCA</w:t>
            </w:r>
          </w:p>
        </w:tc>
      </w:tr>
      <w:tr w:rsidR="00C2309E" w:rsidRPr="00487035" w14:paraId="32C233F1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6B3C50F2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11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03FA41FD" w14:textId="2EA3BEB6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GATTCTCTACTGGGCTATCACC</w:t>
            </w:r>
          </w:p>
        </w:tc>
      </w:tr>
      <w:tr w:rsidR="00C2309E" w:rsidRPr="00487035" w14:paraId="398BC619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5F4F84C2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11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08A4E903" w14:textId="2DF63F0D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ACAAAGGAGGAGTTTGTTGGAG</w:t>
            </w:r>
          </w:p>
        </w:tc>
      </w:tr>
      <w:tr w:rsidR="00C2309E" w:rsidRPr="00487035" w14:paraId="50B19EA1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423B74CA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12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7DFC3CB3" w14:textId="05D5D6CA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CAACGCCACTCAAATTACGTAA</w:t>
            </w:r>
          </w:p>
        </w:tc>
      </w:tr>
      <w:tr w:rsidR="00C2309E" w:rsidRPr="00487035" w14:paraId="03905806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491F6D37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12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55ADB1F1" w14:textId="796B7CDB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TAGGGTTTGCATGGATTACCTT</w:t>
            </w:r>
          </w:p>
        </w:tc>
      </w:tr>
      <w:tr w:rsidR="00C2309E" w:rsidRPr="00487035" w14:paraId="0BF2C6AE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538DA01E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13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7B4472BD" w14:textId="7C328EAB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GCCTCCGAGTATGAGATTACAA</w:t>
            </w:r>
          </w:p>
        </w:tc>
      </w:tr>
      <w:tr w:rsidR="00C2309E" w:rsidRPr="00487035" w14:paraId="48387269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7BBCCB29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13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14CAEED1" w14:textId="7CEA3A00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GGCGGTCTAGCAATATTGTTTT</w:t>
            </w:r>
          </w:p>
        </w:tc>
      </w:tr>
      <w:tr w:rsidR="00C2309E" w:rsidRPr="00487035" w14:paraId="5DCF8447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3889FF9C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14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F</w:t>
            </w:r>
          </w:p>
        </w:tc>
        <w:tc>
          <w:tcPr>
            <w:tcW w:w="5245" w:type="dxa"/>
            <w:noWrap/>
            <w:hideMark/>
          </w:tcPr>
          <w:p w14:paraId="211FD8DE" w14:textId="246A3C7F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GTCCATGGGAGAAAAAGAATGG</w:t>
            </w:r>
          </w:p>
        </w:tc>
      </w:tr>
      <w:tr w:rsidR="00C2309E" w:rsidRPr="00487035" w14:paraId="1C63B2EC" w14:textId="77777777" w:rsidTr="00C2309E">
        <w:trPr>
          <w:trHeight w:val="280"/>
        </w:trPr>
        <w:tc>
          <w:tcPr>
            <w:tcW w:w="3114" w:type="dxa"/>
            <w:noWrap/>
            <w:hideMark/>
          </w:tcPr>
          <w:p w14:paraId="7D128A81" w14:textId="77777777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SlVQ14-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>qPCR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-</w:t>
            </w:r>
            <w:r w:rsidRPr="00487035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5245" w:type="dxa"/>
            <w:noWrap/>
            <w:hideMark/>
          </w:tcPr>
          <w:p w14:paraId="4B587A96" w14:textId="7A1BCA6A" w:rsidR="00C2309E" w:rsidRPr="00487035" w:rsidRDefault="00C2309E" w:rsidP="00C2309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487035">
              <w:rPr>
                <w:rFonts w:ascii="Times New Roman" w:hAnsi="Times New Roman" w:cs="Times New Roman"/>
                <w:kern w:val="0"/>
                <w:sz w:val="22"/>
              </w:rPr>
              <w:t>GTTTTCTTCATCCCAACAAGCT</w:t>
            </w:r>
          </w:p>
        </w:tc>
      </w:tr>
    </w:tbl>
    <w:p w14:paraId="60059D4C" w14:textId="77777777" w:rsidR="00821C22" w:rsidRPr="00267F18" w:rsidRDefault="00821C22" w:rsidP="00267F18">
      <w:pPr>
        <w:spacing w:line="360" w:lineRule="auto"/>
        <w:rPr>
          <w:rFonts w:ascii="Times New Roman" w:hAnsi="Times New Roman" w:cs="Times New Roman"/>
          <w:kern w:val="0"/>
          <w:sz w:val="22"/>
        </w:rPr>
      </w:pPr>
    </w:p>
    <w:sectPr w:rsidR="00821C22" w:rsidRPr="00267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1B6969" w14:textId="77777777" w:rsidR="0093353A" w:rsidRDefault="0093353A" w:rsidP="00184F7D">
      <w:r>
        <w:separator/>
      </w:r>
    </w:p>
  </w:endnote>
  <w:endnote w:type="continuationSeparator" w:id="0">
    <w:p w14:paraId="7819A59B" w14:textId="77777777" w:rsidR="0093353A" w:rsidRDefault="0093353A" w:rsidP="00184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985FE9" w14:textId="77777777" w:rsidR="0093353A" w:rsidRDefault="0093353A" w:rsidP="00184F7D">
      <w:r>
        <w:separator/>
      </w:r>
    </w:p>
  </w:footnote>
  <w:footnote w:type="continuationSeparator" w:id="0">
    <w:p w14:paraId="039A53CF" w14:textId="77777777" w:rsidR="0093353A" w:rsidRDefault="0093353A" w:rsidP="00184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FiNDgyNzFmMWMyOTBiZWE0NGM5YTc4MzczZTkxNzUifQ=="/>
  </w:docVars>
  <w:rsids>
    <w:rsidRoot w:val="00F87054"/>
    <w:rsid w:val="000000E3"/>
    <w:rsid w:val="000047DC"/>
    <w:rsid w:val="0000573A"/>
    <w:rsid w:val="000059FF"/>
    <w:rsid w:val="00016137"/>
    <w:rsid w:val="00021051"/>
    <w:rsid w:val="00027ABA"/>
    <w:rsid w:val="0003531B"/>
    <w:rsid w:val="00035B92"/>
    <w:rsid w:val="000425E5"/>
    <w:rsid w:val="00043041"/>
    <w:rsid w:val="00044B94"/>
    <w:rsid w:val="0004531E"/>
    <w:rsid w:val="00054934"/>
    <w:rsid w:val="00055131"/>
    <w:rsid w:val="00056F2E"/>
    <w:rsid w:val="00066757"/>
    <w:rsid w:val="0007121B"/>
    <w:rsid w:val="00071458"/>
    <w:rsid w:val="000719BE"/>
    <w:rsid w:val="000818C4"/>
    <w:rsid w:val="000867BE"/>
    <w:rsid w:val="00091998"/>
    <w:rsid w:val="00097723"/>
    <w:rsid w:val="000A0454"/>
    <w:rsid w:val="000C2AC6"/>
    <w:rsid w:val="000C4E60"/>
    <w:rsid w:val="000D127B"/>
    <w:rsid w:val="000D140A"/>
    <w:rsid w:val="000D1ED9"/>
    <w:rsid w:val="000E5E90"/>
    <w:rsid w:val="000E6BA3"/>
    <w:rsid w:val="00100CD0"/>
    <w:rsid w:val="001141A8"/>
    <w:rsid w:val="00130043"/>
    <w:rsid w:val="00130AF3"/>
    <w:rsid w:val="00131345"/>
    <w:rsid w:val="00132A5D"/>
    <w:rsid w:val="001337E8"/>
    <w:rsid w:val="001501DE"/>
    <w:rsid w:val="0015159F"/>
    <w:rsid w:val="00156D3E"/>
    <w:rsid w:val="00161140"/>
    <w:rsid w:val="0016347D"/>
    <w:rsid w:val="00164F82"/>
    <w:rsid w:val="00166448"/>
    <w:rsid w:val="00167C23"/>
    <w:rsid w:val="00177F78"/>
    <w:rsid w:val="00184F7D"/>
    <w:rsid w:val="0018695A"/>
    <w:rsid w:val="001927BA"/>
    <w:rsid w:val="0019384F"/>
    <w:rsid w:val="001A3E28"/>
    <w:rsid w:val="001A5E3C"/>
    <w:rsid w:val="001B2F88"/>
    <w:rsid w:val="001C5F0A"/>
    <w:rsid w:val="001C7806"/>
    <w:rsid w:val="001D0ADB"/>
    <w:rsid w:val="001D3963"/>
    <w:rsid w:val="001D5F8E"/>
    <w:rsid w:val="001F23BD"/>
    <w:rsid w:val="001F2613"/>
    <w:rsid w:val="002049BA"/>
    <w:rsid w:val="002075E8"/>
    <w:rsid w:val="00210AD6"/>
    <w:rsid w:val="00211CA5"/>
    <w:rsid w:val="00213DC9"/>
    <w:rsid w:val="0021429E"/>
    <w:rsid w:val="00224076"/>
    <w:rsid w:val="002248B2"/>
    <w:rsid w:val="002257C1"/>
    <w:rsid w:val="002263EA"/>
    <w:rsid w:val="00230118"/>
    <w:rsid w:val="00231C72"/>
    <w:rsid w:val="00231D90"/>
    <w:rsid w:val="00232E4B"/>
    <w:rsid w:val="0024292E"/>
    <w:rsid w:val="002438E9"/>
    <w:rsid w:val="00244FF3"/>
    <w:rsid w:val="00260048"/>
    <w:rsid w:val="00265192"/>
    <w:rsid w:val="00267F18"/>
    <w:rsid w:val="00274D87"/>
    <w:rsid w:val="00275B8F"/>
    <w:rsid w:val="002760D0"/>
    <w:rsid w:val="002812D0"/>
    <w:rsid w:val="00282C85"/>
    <w:rsid w:val="002879AA"/>
    <w:rsid w:val="00296B05"/>
    <w:rsid w:val="002A45B1"/>
    <w:rsid w:val="002A5FD5"/>
    <w:rsid w:val="002B092A"/>
    <w:rsid w:val="002B4289"/>
    <w:rsid w:val="002C148C"/>
    <w:rsid w:val="002C15DF"/>
    <w:rsid w:val="002C7282"/>
    <w:rsid w:val="002D231E"/>
    <w:rsid w:val="002D4C57"/>
    <w:rsid w:val="002E14BE"/>
    <w:rsid w:val="002E3928"/>
    <w:rsid w:val="002E4F40"/>
    <w:rsid w:val="002E5351"/>
    <w:rsid w:val="002E7DED"/>
    <w:rsid w:val="002F0EB3"/>
    <w:rsid w:val="002F1F79"/>
    <w:rsid w:val="00302C5B"/>
    <w:rsid w:val="00305E55"/>
    <w:rsid w:val="0030624C"/>
    <w:rsid w:val="00306384"/>
    <w:rsid w:val="00312274"/>
    <w:rsid w:val="003125F9"/>
    <w:rsid w:val="00314733"/>
    <w:rsid w:val="00320E89"/>
    <w:rsid w:val="003236C5"/>
    <w:rsid w:val="00326A79"/>
    <w:rsid w:val="00332AAE"/>
    <w:rsid w:val="003356EB"/>
    <w:rsid w:val="00337973"/>
    <w:rsid w:val="00340683"/>
    <w:rsid w:val="0034670F"/>
    <w:rsid w:val="00347FD4"/>
    <w:rsid w:val="00350F9E"/>
    <w:rsid w:val="00352626"/>
    <w:rsid w:val="003560D9"/>
    <w:rsid w:val="00361DEC"/>
    <w:rsid w:val="00364D13"/>
    <w:rsid w:val="0036734E"/>
    <w:rsid w:val="003801DA"/>
    <w:rsid w:val="00381F2D"/>
    <w:rsid w:val="00397412"/>
    <w:rsid w:val="003B42E3"/>
    <w:rsid w:val="003C0332"/>
    <w:rsid w:val="003C0DDC"/>
    <w:rsid w:val="003C10DE"/>
    <w:rsid w:val="003C3D91"/>
    <w:rsid w:val="003C6F91"/>
    <w:rsid w:val="003C7F90"/>
    <w:rsid w:val="003D0740"/>
    <w:rsid w:val="003D16F1"/>
    <w:rsid w:val="003D262E"/>
    <w:rsid w:val="003D4B1D"/>
    <w:rsid w:val="003D5AC5"/>
    <w:rsid w:val="003F610B"/>
    <w:rsid w:val="003F7CBE"/>
    <w:rsid w:val="00407154"/>
    <w:rsid w:val="00407D41"/>
    <w:rsid w:val="00412F42"/>
    <w:rsid w:val="00430092"/>
    <w:rsid w:val="00433291"/>
    <w:rsid w:val="00437BE3"/>
    <w:rsid w:val="00453E7A"/>
    <w:rsid w:val="004564C6"/>
    <w:rsid w:val="004702F0"/>
    <w:rsid w:val="00473D98"/>
    <w:rsid w:val="00480FD4"/>
    <w:rsid w:val="00482DB7"/>
    <w:rsid w:val="00485E00"/>
    <w:rsid w:val="00492A86"/>
    <w:rsid w:val="004951E8"/>
    <w:rsid w:val="004A0B87"/>
    <w:rsid w:val="004B55A3"/>
    <w:rsid w:val="004B56D1"/>
    <w:rsid w:val="004C55C1"/>
    <w:rsid w:val="004D5C30"/>
    <w:rsid w:val="004E02B3"/>
    <w:rsid w:val="004E0BDC"/>
    <w:rsid w:val="004E2037"/>
    <w:rsid w:val="004F1B37"/>
    <w:rsid w:val="00501DEB"/>
    <w:rsid w:val="00501E46"/>
    <w:rsid w:val="00503E6F"/>
    <w:rsid w:val="00510E13"/>
    <w:rsid w:val="00515AB1"/>
    <w:rsid w:val="0052510C"/>
    <w:rsid w:val="005260C6"/>
    <w:rsid w:val="0053030C"/>
    <w:rsid w:val="00533A8E"/>
    <w:rsid w:val="00536C9D"/>
    <w:rsid w:val="00543216"/>
    <w:rsid w:val="00545629"/>
    <w:rsid w:val="005509AD"/>
    <w:rsid w:val="0055201B"/>
    <w:rsid w:val="005754A6"/>
    <w:rsid w:val="00587EEF"/>
    <w:rsid w:val="00590A2E"/>
    <w:rsid w:val="00596B46"/>
    <w:rsid w:val="00596B9D"/>
    <w:rsid w:val="005A2E1F"/>
    <w:rsid w:val="005B443D"/>
    <w:rsid w:val="005C2F82"/>
    <w:rsid w:val="005D221A"/>
    <w:rsid w:val="005D2724"/>
    <w:rsid w:val="005D4C18"/>
    <w:rsid w:val="005F4985"/>
    <w:rsid w:val="005F573B"/>
    <w:rsid w:val="005F63DE"/>
    <w:rsid w:val="005F755F"/>
    <w:rsid w:val="00605EC9"/>
    <w:rsid w:val="006121A6"/>
    <w:rsid w:val="006123C6"/>
    <w:rsid w:val="00614E34"/>
    <w:rsid w:val="00627739"/>
    <w:rsid w:val="006346F5"/>
    <w:rsid w:val="00641776"/>
    <w:rsid w:val="00644116"/>
    <w:rsid w:val="0065048D"/>
    <w:rsid w:val="00651949"/>
    <w:rsid w:val="00653ECE"/>
    <w:rsid w:val="006563CE"/>
    <w:rsid w:val="00657137"/>
    <w:rsid w:val="006601E5"/>
    <w:rsid w:val="00673377"/>
    <w:rsid w:val="00673541"/>
    <w:rsid w:val="00674708"/>
    <w:rsid w:val="006853A1"/>
    <w:rsid w:val="006869F8"/>
    <w:rsid w:val="00691670"/>
    <w:rsid w:val="00693EE9"/>
    <w:rsid w:val="006C06B1"/>
    <w:rsid w:val="006C1041"/>
    <w:rsid w:val="006C1891"/>
    <w:rsid w:val="006C3216"/>
    <w:rsid w:val="006D4620"/>
    <w:rsid w:val="006D7761"/>
    <w:rsid w:val="006E7158"/>
    <w:rsid w:val="006F7726"/>
    <w:rsid w:val="00701EFC"/>
    <w:rsid w:val="007143C3"/>
    <w:rsid w:val="007158BE"/>
    <w:rsid w:val="00716A37"/>
    <w:rsid w:val="00730DD0"/>
    <w:rsid w:val="00733935"/>
    <w:rsid w:val="007350CD"/>
    <w:rsid w:val="0073652F"/>
    <w:rsid w:val="007422AB"/>
    <w:rsid w:val="00744C5A"/>
    <w:rsid w:val="00745099"/>
    <w:rsid w:val="00746D40"/>
    <w:rsid w:val="00753D1D"/>
    <w:rsid w:val="00754836"/>
    <w:rsid w:val="00756EDC"/>
    <w:rsid w:val="0077483D"/>
    <w:rsid w:val="007813F4"/>
    <w:rsid w:val="00784FF9"/>
    <w:rsid w:val="00785629"/>
    <w:rsid w:val="007912E2"/>
    <w:rsid w:val="007A186C"/>
    <w:rsid w:val="007A5942"/>
    <w:rsid w:val="007A5B6A"/>
    <w:rsid w:val="007B1CFC"/>
    <w:rsid w:val="007B1DB5"/>
    <w:rsid w:val="007B75E8"/>
    <w:rsid w:val="007C1D02"/>
    <w:rsid w:val="007C2B91"/>
    <w:rsid w:val="007C2FAF"/>
    <w:rsid w:val="007C68FC"/>
    <w:rsid w:val="007D15EC"/>
    <w:rsid w:val="007D480A"/>
    <w:rsid w:val="007E1FDE"/>
    <w:rsid w:val="007E3E23"/>
    <w:rsid w:val="007F0730"/>
    <w:rsid w:val="007F1BB5"/>
    <w:rsid w:val="007F2635"/>
    <w:rsid w:val="00800F6A"/>
    <w:rsid w:val="00806C35"/>
    <w:rsid w:val="00810031"/>
    <w:rsid w:val="00811AB1"/>
    <w:rsid w:val="00814E11"/>
    <w:rsid w:val="008166D7"/>
    <w:rsid w:val="00821C22"/>
    <w:rsid w:val="00827841"/>
    <w:rsid w:val="00841A56"/>
    <w:rsid w:val="00844507"/>
    <w:rsid w:val="00846E5A"/>
    <w:rsid w:val="0085228E"/>
    <w:rsid w:val="008571A1"/>
    <w:rsid w:val="00874C08"/>
    <w:rsid w:val="00877792"/>
    <w:rsid w:val="008834B5"/>
    <w:rsid w:val="00891759"/>
    <w:rsid w:val="008917CC"/>
    <w:rsid w:val="008917DE"/>
    <w:rsid w:val="008A32DE"/>
    <w:rsid w:val="008B4AD6"/>
    <w:rsid w:val="008C0631"/>
    <w:rsid w:val="008C4B05"/>
    <w:rsid w:val="008C4FC0"/>
    <w:rsid w:val="008D3B75"/>
    <w:rsid w:val="008E22D2"/>
    <w:rsid w:val="008F2453"/>
    <w:rsid w:val="008F39DA"/>
    <w:rsid w:val="008F58D3"/>
    <w:rsid w:val="009009ED"/>
    <w:rsid w:val="0090312A"/>
    <w:rsid w:val="00904508"/>
    <w:rsid w:val="009066C9"/>
    <w:rsid w:val="00912DC0"/>
    <w:rsid w:val="00916E26"/>
    <w:rsid w:val="00926B98"/>
    <w:rsid w:val="00931B4B"/>
    <w:rsid w:val="0093353A"/>
    <w:rsid w:val="009479A4"/>
    <w:rsid w:val="00970520"/>
    <w:rsid w:val="00970F6C"/>
    <w:rsid w:val="009724E4"/>
    <w:rsid w:val="009A1BA6"/>
    <w:rsid w:val="009A4394"/>
    <w:rsid w:val="009B2139"/>
    <w:rsid w:val="009B6013"/>
    <w:rsid w:val="009C037E"/>
    <w:rsid w:val="009C2758"/>
    <w:rsid w:val="009D311A"/>
    <w:rsid w:val="009D33A7"/>
    <w:rsid w:val="009E2D2A"/>
    <w:rsid w:val="009E5C7C"/>
    <w:rsid w:val="009E723E"/>
    <w:rsid w:val="009E7EEF"/>
    <w:rsid w:val="009F0741"/>
    <w:rsid w:val="009F2C73"/>
    <w:rsid w:val="009F4ADD"/>
    <w:rsid w:val="009F5BF9"/>
    <w:rsid w:val="00A04277"/>
    <w:rsid w:val="00A044D8"/>
    <w:rsid w:val="00A0471F"/>
    <w:rsid w:val="00A1438D"/>
    <w:rsid w:val="00A16F62"/>
    <w:rsid w:val="00A321E1"/>
    <w:rsid w:val="00A4686B"/>
    <w:rsid w:val="00A5565D"/>
    <w:rsid w:val="00A613BA"/>
    <w:rsid w:val="00A62E87"/>
    <w:rsid w:val="00A6333F"/>
    <w:rsid w:val="00A72537"/>
    <w:rsid w:val="00A906E9"/>
    <w:rsid w:val="00A915AE"/>
    <w:rsid w:val="00A92E01"/>
    <w:rsid w:val="00AA1C99"/>
    <w:rsid w:val="00AB17D6"/>
    <w:rsid w:val="00AB25B9"/>
    <w:rsid w:val="00AC5298"/>
    <w:rsid w:val="00AC5934"/>
    <w:rsid w:val="00AC5A6B"/>
    <w:rsid w:val="00AE4C97"/>
    <w:rsid w:val="00AE6B6D"/>
    <w:rsid w:val="00AF1C6B"/>
    <w:rsid w:val="00AF3DFD"/>
    <w:rsid w:val="00AF6B44"/>
    <w:rsid w:val="00B01040"/>
    <w:rsid w:val="00B05C20"/>
    <w:rsid w:val="00B10CAB"/>
    <w:rsid w:val="00B177B3"/>
    <w:rsid w:val="00B20F0A"/>
    <w:rsid w:val="00B23548"/>
    <w:rsid w:val="00B35CC8"/>
    <w:rsid w:val="00B45B01"/>
    <w:rsid w:val="00B47F63"/>
    <w:rsid w:val="00B67227"/>
    <w:rsid w:val="00B73A23"/>
    <w:rsid w:val="00B7438A"/>
    <w:rsid w:val="00B7676F"/>
    <w:rsid w:val="00B858A9"/>
    <w:rsid w:val="00B85FE6"/>
    <w:rsid w:val="00B86603"/>
    <w:rsid w:val="00B9026C"/>
    <w:rsid w:val="00B9413D"/>
    <w:rsid w:val="00B941EE"/>
    <w:rsid w:val="00BA715D"/>
    <w:rsid w:val="00BA7F42"/>
    <w:rsid w:val="00BB41CF"/>
    <w:rsid w:val="00BB5386"/>
    <w:rsid w:val="00BB5D0C"/>
    <w:rsid w:val="00BB5F90"/>
    <w:rsid w:val="00BB6F11"/>
    <w:rsid w:val="00BB79B7"/>
    <w:rsid w:val="00BE5733"/>
    <w:rsid w:val="00BE7B04"/>
    <w:rsid w:val="00BF1794"/>
    <w:rsid w:val="00C045A7"/>
    <w:rsid w:val="00C047A2"/>
    <w:rsid w:val="00C07A30"/>
    <w:rsid w:val="00C07BAE"/>
    <w:rsid w:val="00C11673"/>
    <w:rsid w:val="00C13667"/>
    <w:rsid w:val="00C13CAA"/>
    <w:rsid w:val="00C2309E"/>
    <w:rsid w:val="00C2719E"/>
    <w:rsid w:val="00C30B76"/>
    <w:rsid w:val="00C328C3"/>
    <w:rsid w:val="00C47A33"/>
    <w:rsid w:val="00C51971"/>
    <w:rsid w:val="00C51CE6"/>
    <w:rsid w:val="00C54DC6"/>
    <w:rsid w:val="00C60FB5"/>
    <w:rsid w:val="00C672BE"/>
    <w:rsid w:val="00C851BD"/>
    <w:rsid w:val="00C87419"/>
    <w:rsid w:val="00C9248D"/>
    <w:rsid w:val="00C929ED"/>
    <w:rsid w:val="00C93BBE"/>
    <w:rsid w:val="00C9631F"/>
    <w:rsid w:val="00C97B12"/>
    <w:rsid w:val="00CA179B"/>
    <w:rsid w:val="00CA1815"/>
    <w:rsid w:val="00CB2639"/>
    <w:rsid w:val="00CB4712"/>
    <w:rsid w:val="00CB65D0"/>
    <w:rsid w:val="00CB7AA4"/>
    <w:rsid w:val="00CC781A"/>
    <w:rsid w:val="00CD5A0A"/>
    <w:rsid w:val="00CE0891"/>
    <w:rsid w:val="00CE0B97"/>
    <w:rsid w:val="00CE7A50"/>
    <w:rsid w:val="00CF51FE"/>
    <w:rsid w:val="00CF54F7"/>
    <w:rsid w:val="00D00CF4"/>
    <w:rsid w:val="00D01920"/>
    <w:rsid w:val="00D01AD8"/>
    <w:rsid w:val="00D04012"/>
    <w:rsid w:val="00D11AB6"/>
    <w:rsid w:val="00D14B5D"/>
    <w:rsid w:val="00D15040"/>
    <w:rsid w:val="00D15D6C"/>
    <w:rsid w:val="00D34771"/>
    <w:rsid w:val="00D37B15"/>
    <w:rsid w:val="00D37F3C"/>
    <w:rsid w:val="00D42067"/>
    <w:rsid w:val="00D434EA"/>
    <w:rsid w:val="00D44E0A"/>
    <w:rsid w:val="00D47FF9"/>
    <w:rsid w:val="00D5677E"/>
    <w:rsid w:val="00D61159"/>
    <w:rsid w:val="00D6271B"/>
    <w:rsid w:val="00D71C86"/>
    <w:rsid w:val="00D739E5"/>
    <w:rsid w:val="00D756AD"/>
    <w:rsid w:val="00D872D7"/>
    <w:rsid w:val="00D924FA"/>
    <w:rsid w:val="00DA0594"/>
    <w:rsid w:val="00DA6B59"/>
    <w:rsid w:val="00DA79A8"/>
    <w:rsid w:val="00DB28B5"/>
    <w:rsid w:val="00DB5FE6"/>
    <w:rsid w:val="00DC0660"/>
    <w:rsid w:val="00DC544D"/>
    <w:rsid w:val="00DC58D9"/>
    <w:rsid w:val="00DD0E0D"/>
    <w:rsid w:val="00DD48AC"/>
    <w:rsid w:val="00DD5B25"/>
    <w:rsid w:val="00DD633C"/>
    <w:rsid w:val="00DE0458"/>
    <w:rsid w:val="00DE61AE"/>
    <w:rsid w:val="00DF4E89"/>
    <w:rsid w:val="00DF5804"/>
    <w:rsid w:val="00E01314"/>
    <w:rsid w:val="00E034B8"/>
    <w:rsid w:val="00E06DC5"/>
    <w:rsid w:val="00E11366"/>
    <w:rsid w:val="00E21CA6"/>
    <w:rsid w:val="00E276DC"/>
    <w:rsid w:val="00E32F7C"/>
    <w:rsid w:val="00E510F5"/>
    <w:rsid w:val="00E53458"/>
    <w:rsid w:val="00E61A0D"/>
    <w:rsid w:val="00E67BA0"/>
    <w:rsid w:val="00E90B34"/>
    <w:rsid w:val="00E914BA"/>
    <w:rsid w:val="00EA42E0"/>
    <w:rsid w:val="00EA5DDE"/>
    <w:rsid w:val="00EB06A7"/>
    <w:rsid w:val="00EC7EDC"/>
    <w:rsid w:val="00ED1B14"/>
    <w:rsid w:val="00ED4718"/>
    <w:rsid w:val="00ED4D9A"/>
    <w:rsid w:val="00EE1DE1"/>
    <w:rsid w:val="00EE1FBE"/>
    <w:rsid w:val="00EE34C9"/>
    <w:rsid w:val="00EE705A"/>
    <w:rsid w:val="00EF064D"/>
    <w:rsid w:val="00EF0CA0"/>
    <w:rsid w:val="00EF18F2"/>
    <w:rsid w:val="00EF2B59"/>
    <w:rsid w:val="00EF4361"/>
    <w:rsid w:val="00EF7958"/>
    <w:rsid w:val="00F05828"/>
    <w:rsid w:val="00F1394E"/>
    <w:rsid w:val="00F33743"/>
    <w:rsid w:val="00F36501"/>
    <w:rsid w:val="00F373D0"/>
    <w:rsid w:val="00F431C9"/>
    <w:rsid w:val="00F50762"/>
    <w:rsid w:val="00F55122"/>
    <w:rsid w:val="00F70355"/>
    <w:rsid w:val="00F729F1"/>
    <w:rsid w:val="00F7644E"/>
    <w:rsid w:val="00F84EB9"/>
    <w:rsid w:val="00F85EB0"/>
    <w:rsid w:val="00F87054"/>
    <w:rsid w:val="00F91EE5"/>
    <w:rsid w:val="00FA52DB"/>
    <w:rsid w:val="00FB0A15"/>
    <w:rsid w:val="00FC28EA"/>
    <w:rsid w:val="00FC57A3"/>
    <w:rsid w:val="00FD4E3D"/>
    <w:rsid w:val="00FD533A"/>
    <w:rsid w:val="00FE0297"/>
    <w:rsid w:val="00FE0DAA"/>
    <w:rsid w:val="00FF4B2E"/>
    <w:rsid w:val="00FF79DD"/>
    <w:rsid w:val="04D44585"/>
    <w:rsid w:val="0A3B59B5"/>
    <w:rsid w:val="131E7664"/>
    <w:rsid w:val="1BB656F0"/>
    <w:rsid w:val="3F450160"/>
    <w:rsid w:val="3FC92B3F"/>
    <w:rsid w:val="4C8910AD"/>
    <w:rsid w:val="63CB48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9F78FD"/>
  <w15:docId w15:val="{F020876E-D0EF-4BF7-8358-097B310E5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autoRedefine/>
    <w:uiPriority w:val="99"/>
    <w:semiHidden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B5788-CB22-4E8D-93BC-A99AC95FB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1661</Words>
  <Characters>9469</Characters>
  <Application>Microsoft Office Word</Application>
  <DocSecurity>0</DocSecurity>
  <Lines>78</Lines>
  <Paragraphs>22</Paragraphs>
  <ScaleCrop>false</ScaleCrop>
  <Company>HP</Company>
  <LinksUpToDate>false</LinksUpToDate>
  <CharactersWithSpaces>1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煌 黄</cp:lastModifiedBy>
  <cp:revision>927</cp:revision>
  <cp:lastPrinted>2024-08-16T23:32:00Z</cp:lastPrinted>
  <dcterms:created xsi:type="dcterms:W3CDTF">2017-07-04T13:19:00Z</dcterms:created>
  <dcterms:modified xsi:type="dcterms:W3CDTF">2024-08-1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1B44FB9B77B41E29F4303075642A627_12</vt:lpwstr>
  </property>
</Properties>
</file>